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E4D1E" w14:textId="2C617E80" w:rsidR="0031650D" w:rsidRDefault="0031650D" w:rsidP="0031650D">
      <w:pPr>
        <w:rPr>
          <w:b/>
          <w:bCs/>
        </w:rPr>
      </w:pPr>
      <w:r>
        <w:rPr>
          <w:b/>
          <w:bCs/>
        </w:rPr>
        <w:t xml:space="preserve">Appendix </w:t>
      </w:r>
      <w:r w:rsidR="00CB404F">
        <w:rPr>
          <w:b/>
          <w:bCs/>
        </w:rPr>
        <w:t>D</w:t>
      </w:r>
      <w:r>
        <w:rPr>
          <w:b/>
          <w:bCs/>
        </w:rPr>
        <w:t>:  Faculty Survey</w:t>
      </w:r>
    </w:p>
    <w:p w14:paraId="41F1ED11" w14:textId="72A4EDC4" w:rsidR="008E69ED" w:rsidRPr="00F14E98" w:rsidRDefault="00F14E98" w:rsidP="008E69ED">
      <w:pPr>
        <w:rPr>
          <w:b/>
          <w:bCs/>
        </w:rPr>
      </w:pPr>
      <w:r w:rsidRPr="00F14E98">
        <w:rPr>
          <w:b/>
          <w:bCs/>
        </w:rPr>
        <w:t>Faculty Survey</w:t>
      </w:r>
      <w:r w:rsidR="008E69ED" w:rsidRPr="00F14E98">
        <w:rPr>
          <w:b/>
          <w:bCs/>
        </w:rPr>
        <w:t>:  Evaluation of the Social Medicine Theme of the Week</w:t>
      </w:r>
    </w:p>
    <w:p w14:paraId="79207126" w14:textId="79C834BF" w:rsidR="008E69ED" w:rsidRDefault="00F14E98" w:rsidP="008E69ED">
      <w:r>
        <w:t xml:space="preserve">Introduction:  </w:t>
      </w:r>
      <w:r w:rsidR="008E69ED">
        <w:t>This survey aims to evaluate the Social Determinants of Health (SDoH) curriculum and Social Medicine Theme of the Week to identify key areas for curricular improvement and to understand the student and faculty experiences with SDoH material.</w:t>
      </w:r>
    </w:p>
    <w:p w14:paraId="1537B552" w14:textId="77777777" w:rsidR="008E69ED" w:rsidRDefault="008E69ED" w:rsidP="008E69ED">
      <w:r>
        <w:t>Your participation in this survey is optional, and you may stop participation at any time. We expect that completion of this survey should take less than 15 minutes. Your time is valuable; thank you for your help in improving and evaluating the SDoH curriculum.</w:t>
      </w:r>
    </w:p>
    <w:p w14:paraId="7D844375" w14:textId="77777777" w:rsidR="008E69ED" w:rsidRDefault="008E69ED" w:rsidP="008E69ED">
      <w:r>
        <w:t xml:space="preserve">All data collected will be analyzed and reported in aggregate. The survey is </w:t>
      </w:r>
      <w:proofErr w:type="gramStart"/>
      <w:r>
        <w:t>anonymous</w:t>
      </w:r>
      <w:proofErr w:type="gramEnd"/>
      <w:r>
        <w:t xml:space="preserve"> and we will not be able to match individual responses to email addresses or other identifiers. The results of this survey will contribute to both curriculum quality improvement and to our scholarly research projects.</w:t>
      </w:r>
    </w:p>
    <w:p w14:paraId="2C34FAB6" w14:textId="77777777" w:rsidR="008E69ED" w:rsidRDefault="008E69ED" w:rsidP="008E69ED">
      <w:r>
        <w:t>By completing the survey, I affirm that I am a faculty member at the Larner College of Medicine, and I agree to answer all questions to the best of my knowledge.</w:t>
      </w:r>
    </w:p>
    <w:p w14:paraId="1BE6168C" w14:textId="41A9624B" w:rsidR="0031650D" w:rsidRDefault="008E69ED" w:rsidP="008E69ED">
      <w:r>
        <w:t>If you have any questions about this survey, feel free to contact Erik Zhang at Erik.Zhang@med.uvm.edu.</w:t>
      </w:r>
    </w:p>
    <w:p w14:paraId="5AA51B76" w14:textId="77777777" w:rsidR="00F14E98" w:rsidRDefault="00F14E98"/>
    <w:p w14:paraId="2C078E63" w14:textId="400F122C" w:rsidR="00FB591E" w:rsidRPr="00F14E98" w:rsidRDefault="164BCEEC">
      <w:pPr>
        <w:rPr>
          <w:b/>
          <w:bCs/>
        </w:rPr>
      </w:pPr>
      <w:r w:rsidRPr="00F14E98">
        <w:rPr>
          <w:b/>
          <w:bCs/>
        </w:rPr>
        <w:t>SMTW Faculty Survey</w:t>
      </w:r>
      <w:r w:rsidR="00F14E98" w:rsidRPr="00F14E98">
        <w:rPr>
          <w:b/>
          <w:bCs/>
        </w:rPr>
        <w:t xml:space="preserve"> Questions</w:t>
      </w:r>
    </w:p>
    <w:p w14:paraId="4903DCF6" w14:textId="73A0B557" w:rsidR="164BCEEC" w:rsidRDefault="164BCEEC" w:rsidP="7D8C0BF0">
      <w:pPr>
        <w:pStyle w:val="ListParagraph"/>
        <w:numPr>
          <w:ilvl w:val="0"/>
          <w:numId w:val="2"/>
        </w:numPr>
        <w:rPr>
          <w:rFonts w:eastAsiaTheme="minorEastAsia"/>
        </w:rPr>
      </w:pPr>
      <w:r>
        <w:t>How would you describe your awareness of the Social Medicine Theme of the Week? (Please only choose one of the following)</w:t>
      </w:r>
    </w:p>
    <w:p w14:paraId="1707DB6F" w14:textId="3005A2A1" w:rsidR="164BCEEC" w:rsidRDefault="164BCEEC" w:rsidP="7D8C0BF0">
      <w:pPr>
        <w:pStyle w:val="ListParagraph"/>
        <w:numPr>
          <w:ilvl w:val="1"/>
          <w:numId w:val="2"/>
        </w:numPr>
      </w:pPr>
      <w:r>
        <w:t>Never heard of it</w:t>
      </w:r>
    </w:p>
    <w:p w14:paraId="70556C8F" w14:textId="55D22B57" w:rsidR="164BCEEC" w:rsidRDefault="164BCEEC" w:rsidP="7D8C0BF0">
      <w:pPr>
        <w:pStyle w:val="ListParagraph"/>
        <w:numPr>
          <w:ilvl w:val="1"/>
          <w:numId w:val="2"/>
        </w:numPr>
      </w:pPr>
      <w:r>
        <w:t>Heard of it but not sure what is involved</w:t>
      </w:r>
    </w:p>
    <w:p w14:paraId="2E6AC8E6" w14:textId="3F642D20" w:rsidR="164BCEEC" w:rsidRDefault="164BCEEC" w:rsidP="7D8C0BF0">
      <w:pPr>
        <w:pStyle w:val="ListParagraph"/>
        <w:numPr>
          <w:ilvl w:val="1"/>
          <w:numId w:val="2"/>
        </w:numPr>
      </w:pPr>
      <w:r>
        <w:t>Heard of it and aware of what is involved</w:t>
      </w:r>
    </w:p>
    <w:p w14:paraId="49BC5B15" w14:textId="5E6DFDBD" w:rsidR="164BCEEC" w:rsidRDefault="164BCEEC" w:rsidP="7D8C0BF0">
      <w:pPr>
        <w:pStyle w:val="ListParagraph"/>
        <w:numPr>
          <w:ilvl w:val="0"/>
          <w:numId w:val="2"/>
        </w:numPr>
      </w:pPr>
      <w:r>
        <w:t>How did you learn about the Social Medicine Theme of the Week? (Choose all that apply)</w:t>
      </w:r>
    </w:p>
    <w:p w14:paraId="75A6F40C" w14:textId="5BECD79A" w:rsidR="7D8C0BF0" w:rsidRDefault="3E4DE605" w:rsidP="7D8C0BF0">
      <w:pPr>
        <w:pStyle w:val="ListParagraph"/>
        <w:numPr>
          <w:ilvl w:val="1"/>
          <w:numId w:val="2"/>
        </w:numPr>
      </w:pPr>
      <w:r w:rsidRPr="502420DE">
        <w:t>Formal email from Dr. Lounsbury</w:t>
      </w:r>
    </w:p>
    <w:p w14:paraId="791AAC8F" w14:textId="2CE2329D" w:rsidR="3E4DE605" w:rsidRDefault="3E4DE605" w:rsidP="502420DE">
      <w:pPr>
        <w:pStyle w:val="ListParagraph"/>
        <w:numPr>
          <w:ilvl w:val="1"/>
          <w:numId w:val="2"/>
        </w:numPr>
      </w:pPr>
      <w:r w:rsidRPr="502420DE">
        <w:t>Formal email from Course Director</w:t>
      </w:r>
    </w:p>
    <w:p w14:paraId="5D5DDEA5" w14:textId="152CEE6A" w:rsidR="3E4DE605" w:rsidRDefault="3E4DE605" w:rsidP="502420DE">
      <w:pPr>
        <w:pStyle w:val="ListParagraph"/>
        <w:numPr>
          <w:ilvl w:val="1"/>
          <w:numId w:val="2"/>
        </w:numPr>
      </w:pPr>
      <w:r w:rsidRPr="502420DE">
        <w:t>Discovered on my own</w:t>
      </w:r>
    </w:p>
    <w:p w14:paraId="06F0100C" w14:textId="5BE6E7B6" w:rsidR="3E4DE605" w:rsidRDefault="3E4DE605" w:rsidP="502420DE">
      <w:pPr>
        <w:pStyle w:val="ListParagraph"/>
        <w:numPr>
          <w:ilvl w:val="1"/>
          <w:numId w:val="2"/>
        </w:numPr>
      </w:pPr>
      <w:r w:rsidRPr="502420DE">
        <w:t>Heard from students</w:t>
      </w:r>
    </w:p>
    <w:p w14:paraId="6FF1BFBC" w14:textId="3B35BB6C" w:rsidR="3E4DE605" w:rsidRDefault="3E4DE605" w:rsidP="502420DE">
      <w:pPr>
        <w:pStyle w:val="ListParagraph"/>
        <w:numPr>
          <w:ilvl w:val="1"/>
          <w:numId w:val="2"/>
        </w:numPr>
      </w:pPr>
      <w:r w:rsidRPr="502420DE">
        <w:t>Heard from another faculty member</w:t>
      </w:r>
    </w:p>
    <w:p w14:paraId="1B23CB2F" w14:textId="5D8B71DD" w:rsidR="3E4DE605" w:rsidRDefault="3E4DE605" w:rsidP="502420DE">
      <w:pPr>
        <w:pStyle w:val="ListParagraph"/>
        <w:numPr>
          <w:ilvl w:val="1"/>
          <w:numId w:val="2"/>
        </w:numPr>
      </w:pPr>
      <w:r w:rsidRPr="502420DE">
        <w:t>Other: _____</w:t>
      </w:r>
    </w:p>
    <w:p w14:paraId="1DC2BAAA" w14:textId="42EE2E67" w:rsidR="3E4DE605" w:rsidRDefault="3E4DE605" w:rsidP="502420DE">
      <w:pPr>
        <w:pStyle w:val="ListParagraph"/>
        <w:numPr>
          <w:ilvl w:val="0"/>
          <w:numId w:val="2"/>
        </w:numPr>
      </w:pPr>
      <w:r w:rsidRPr="502420DE">
        <w:t>How would you rate the balance of content about the following Social Determinants of Health in the Foundations medical curriculum (years 1 and 2)?</w:t>
      </w:r>
    </w:p>
    <w:tbl>
      <w:tblPr>
        <w:tblStyle w:val="TableGrid"/>
        <w:tblW w:w="0" w:type="auto"/>
        <w:tblLayout w:type="fixed"/>
        <w:tblLook w:val="04A0" w:firstRow="1" w:lastRow="0" w:firstColumn="1" w:lastColumn="0" w:noHBand="0" w:noVBand="1"/>
      </w:tblPr>
      <w:tblGrid>
        <w:gridCol w:w="1560"/>
        <w:gridCol w:w="1560"/>
        <w:gridCol w:w="1560"/>
        <w:gridCol w:w="1560"/>
        <w:gridCol w:w="1560"/>
        <w:gridCol w:w="1560"/>
      </w:tblGrid>
      <w:tr w:rsidR="502420DE" w14:paraId="224D4A08" w14:textId="77777777" w:rsidTr="502420DE">
        <w:tc>
          <w:tcPr>
            <w:tcW w:w="1560" w:type="dxa"/>
            <w:tcBorders>
              <w:top w:val="single" w:sz="8" w:space="0" w:color="auto"/>
              <w:left w:val="single" w:sz="8" w:space="0" w:color="auto"/>
              <w:bottom w:val="single" w:sz="8" w:space="0" w:color="auto"/>
              <w:right w:val="single" w:sz="8" w:space="0" w:color="auto"/>
            </w:tcBorders>
          </w:tcPr>
          <w:p w14:paraId="300D0E37" w14:textId="6F2FDAA2" w:rsidR="502420DE" w:rsidRDefault="502420DE" w:rsidP="502420DE">
            <w:pPr>
              <w:rPr>
                <w:rFonts w:ascii="Calibri" w:eastAsia="Calibri" w:hAnsi="Calibri" w:cs="Calibri"/>
              </w:rPr>
            </w:pPr>
          </w:p>
        </w:tc>
        <w:tc>
          <w:tcPr>
            <w:tcW w:w="1560" w:type="dxa"/>
            <w:tcBorders>
              <w:top w:val="single" w:sz="8" w:space="0" w:color="auto"/>
              <w:left w:val="single" w:sz="8" w:space="0" w:color="auto"/>
              <w:bottom w:val="single" w:sz="8" w:space="0" w:color="auto"/>
              <w:right w:val="single" w:sz="8" w:space="0" w:color="auto"/>
            </w:tcBorders>
          </w:tcPr>
          <w:p w14:paraId="2F38B169" w14:textId="329A8A97" w:rsidR="502420DE" w:rsidRDefault="502420DE">
            <w:r w:rsidRPr="502420DE">
              <w:rPr>
                <w:rFonts w:ascii="Calibri" w:eastAsia="Calibri" w:hAnsi="Calibri" w:cs="Calibri"/>
              </w:rPr>
              <w:t>There was far too little content on this topic</w:t>
            </w:r>
          </w:p>
        </w:tc>
        <w:tc>
          <w:tcPr>
            <w:tcW w:w="1560" w:type="dxa"/>
            <w:tcBorders>
              <w:top w:val="single" w:sz="8" w:space="0" w:color="auto"/>
              <w:left w:val="single" w:sz="8" w:space="0" w:color="auto"/>
              <w:bottom w:val="single" w:sz="8" w:space="0" w:color="auto"/>
              <w:right w:val="single" w:sz="8" w:space="0" w:color="auto"/>
            </w:tcBorders>
          </w:tcPr>
          <w:p w14:paraId="7A39F603" w14:textId="69AD3D65" w:rsidR="502420DE" w:rsidRDefault="502420DE">
            <w:r w:rsidRPr="502420DE">
              <w:rPr>
                <w:rFonts w:ascii="Calibri" w:eastAsia="Calibri" w:hAnsi="Calibri" w:cs="Calibri"/>
              </w:rPr>
              <w:t>There was some helpful content, but more is needed</w:t>
            </w:r>
          </w:p>
        </w:tc>
        <w:tc>
          <w:tcPr>
            <w:tcW w:w="1560" w:type="dxa"/>
            <w:tcBorders>
              <w:top w:val="single" w:sz="8" w:space="0" w:color="auto"/>
              <w:left w:val="single" w:sz="8" w:space="0" w:color="auto"/>
              <w:bottom w:val="single" w:sz="8" w:space="0" w:color="auto"/>
              <w:right w:val="single" w:sz="8" w:space="0" w:color="auto"/>
            </w:tcBorders>
          </w:tcPr>
          <w:p w14:paraId="585351AC" w14:textId="0931537B" w:rsidR="502420DE" w:rsidRDefault="502420DE">
            <w:r w:rsidRPr="502420DE">
              <w:rPr>
                <w:rFonts w:ascii="Calibri" w:eastAsia="Calibri" w:hAnsi="Calibri" w:cs="Calibri"/>
              </w:rPr>
              <w:t>There was a good balance of this content</w:t>
            </w:r>
          </w:p>
        </w:tc>
        <w:tc>
          <w:tcPr>
            <w:tcW w:w="1560" w:type="dxa"/>
            <w:tcBorders>
              <w:top w:val="single" w:sz="8" w:space="0" w:color="auto"/>
              <w:left w:val="single" w:sz="8" w:space="0" w:color="auto"/>
              <w:bottom w:val="single" w:sz="8" w:space="0" w:color="auto"/>
              <w:right w:val="single" w:sz="8" w:space="0" w:color="auto"/>
            </w:tcBorders>
          </w:tcPr>
          <w:p w14:paraId="69714A9B" w14:textId="0427745E" w:rsidR="502420DE" w:rsidRDefault="502420DE">
            <w:r w:rsidRPr="502420DE">
              <w:rPr>
                <w:rFonts w:ascii="Calibri" w:eastAsia="Calibri" w:hAnsi="Calibri" w:cs="Calibri"/>
              </w:rPr>
              <w:t>There was some helpful content, but it was more than needed</w:t>
            </w:r>
          </w:p>
        </w:tc>
        <w:tc>
          <w:tcPr>
            <w:tcW w:w="1560" w:type="dxa"/>
            <w:tcBorders>
              <w:top w:val="single" w:sz="8" w:space="0" w:color="auto"/>
              <w:left w:val="single" w:sz="8" w:space="0" w:color="auto"/>
              <w:bottom w:val="single" w:sz="8" w:space="0" w:color="auto"/>
              <w:right w:val="single" w:sz="8" w:space="0" w:color="auto"/>
            </w:tcBorders>
          </w:tcPr>
          <w:p w14:paraId="35F75A0F" w14:textId="7672C17E" w:rsidR="502420DE" w:rsidRDefault="502420DE">
            <w:r w:rsidRPr="502420DE">
              <w:rPr>
                <w:rFonts w:ascii="Calibri" w:eastAsia="Calibri" w:hAnsi="Calibri" w:cs="Calibri"/>
              </w:rPr>
              <w:t>There was far too much content on this topic</w:t>
            </w:r>
          </w:p>
        </w:tc>
      </w:tr>
      <w:tr w:rsidR="502420DE" w14:paraId="2A048069" w14:textId="77777777" w:rsidTr="502420DE">
        <w:tc>
          <w:tcPr>
            <w:tcW w:w="1560" w:type="dxa"/>
            <w:tcBorders>
              <w:top w:val="single" w:sz="8" w:space="0" w:color="auto"/>
              <w:left w:val="single" w:sz="8" w:space="0" w:color="auto"/>
              <w:bottom w:val="single" w:sz="8" w:space="0" w:color="auto"/>
              <w:right w:val="single" w:sz="8" w:space="0" w:color="auto"/>
            </w:tcBorders>
          </w:tcPr>
          <w:p w14:paraId="1F676E9F" w14:textId="2EB5306F" w:rsidR="502420DE" w:rsidRDefault="502420DE">
            <w:r w:rsidRPr="502420DE">
              <w:rPr>
                <w:rFonts w:ascii="Calibri" w:eastAsia="Calibri" w:hAnsi="Calibri" w:cs="Calibri"/>
              </w:rPr>
              <w:t>Race</w:t>
            </w:r>
          </w:p>
        </w:tc>
        <w:tc>
          <w:tcPr>
            <w:tcW w:w="1560" w:type="dxa"/>
            <w:tcBorders>
              <w:top w:val="single" w:sz="8" w:space="0" w:color="auto"/>
              <w:left w:val="single" w:sz="8" w:space="0" w:color="auto"/>
              <w:bottom w:val="single" w:sz="8" w:space="0" w:color="auto"/>
              <w:right w:val="single" w:sz="8" w:space="0" w:color="auto"/>
            </w:tcBorders>
          </w:tcPr>
          <w:p w14:paraId="356E9F91" w14:textId="2ABEA6B8"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264BEB28" w14:textId="174CE142"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348C0FC0" w14:textId="1AD86B08"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B83D3D1" w14:textId="46D24584"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37721FE2" w14:textId="4063AB77" w:rsidR="502420DE" w:rsidRDefault="502420DE">
            <w:r w:rsidRPr="502420DE">
              <w:rPr>
                <w:rFonts w:ascii="Calibri" w:eastAsia="Calibri" w:hAnsi="Calibri" w:cs="Calibri"/>
              </w:rPr>
              <w:t xml:space="preserve"> </w:t>
            </w:r>
          </w:p>
        </w:tc>
      </w:tr>
      <w:tr w:rsidR="502420DE" w14:paraId="13F20B38" w14:textId="77777777" w:rsidTr="502420DE">
        <w:tc>
          <w:tcPr>
            <w:tcW w:w="1560" w:type="dxa"/>
            <w:tcBorders>
              <w:top w:val="single" w:sz="8" w:space="0" w:color="auto"/>
              <w:left w:val="single" w:sz="8" w:space="0" w:color="auto"/>
              <w:bottom w:val="single" w:sz="8" w:space="0" w:color="auto"/>
              <w:right w:val="single" w:sz="8" w:space="0" w:color="auto"/>
            </w:tcBorders>
          </w:tcPr>
          <w:p w14:paraId="28F87671" w14:textId="5BEC7060" w:rsidR="502420DE" w:rsidRDefault="502420DE">
            <w:r w:rsidRPr="502420DE">
              <w:rPr>
                <w:rFonts w:ascii="Calibri" w:eastAsia="Calibri" w:hAnsi="Calibri" w:cs="Calibri"/>
              </w:rPr>
              <w:t>Sex &amp; gender</w:t>
            </w:r>
          </w:p>
        </w:tc>
        <w:tc>
          <w:tcPr>
            <w:tcW w:w="1560" w:type="dxa"/>
            <w:tcBorders>
              <w:top w:val="single" w:sz="8" w:space="0" w:color="auto"/>
              <w:left w:val="single" w:sz="8" w:space="0" w:color="auto"/>
              <w:bottom w:val="single" w:sz="8" w:space="0" w:color="auto"/>
              <w:right w:val="single" w:sz="8" w:space="0" w:color="auto"/>
            </w:tcBorders>
          </w:tcPr>
          <w:p w14:paraId="7DD293BA" w14:textId="707D1801"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793CD04C" w14:textId="2C48D3ED"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592A22E" w14:textId="5F387AF1"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57DA0A68" w14:textId="3A4394E5"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BA41905" w14:textId="791674CC" w:rsidR="502420DE" w:rsidRDefault="502420DE">
            <w:r w:rsidRPr="502420DE">
              <w:rPr>
                <w:rFonts w:ascii="Calibri" w:eastAsia="Calibri" w:hAnsi="Calibri" w:cs="Calibri"/>
              </w:rPr>
              <w:t xml:space="preserve"> </w:t>
            </w:r>
          </w:p>
        </w:tc>
      </w:tr>
      <w:tr w:rsidR="502420DE" w14:paraId="47BC03FD" w14:textId="77777777" w:rsidTr="502420DE">
        <w:tc>
          <w:tcPr>
            <w:tcW w:w="1560" w:type="dxa"/>
            <w:tcBorders>
              <w:top w:val="single" w:sz="8" w:space="0" w:color="auto"/>
              <w:left w:val="single" w:sz="8" w:space="0" w:color="auto"/>
              <w:bottom w:val="single" w:sz="8" w:space="0" w:color="auto"/>
              <w:right w:val="single" w:sz="8" w:space="0" w:color="auto"/>
            </w:tcBorders>
          </w:tcPr>
          <w:p w14:paraId="7EB6C139" w14:textId="0BA4E086" w:rsidR="502420DE" w:rsidRDefault="502420DE">
            <w:r w:rsidRPr="502420DE">
              <w:rPr>
                <w:rFonts w:ascii="Calibri" w:eastAsia="Calibri" w:hAnsi="Calibri" w:cs="Calibri"/>
              </w:rPr>
              <w:t>LGBTQ issues</w:t>
            </w:r>
          </w:p>
        </w:tc>
        <w:tc>
          <w:tcPr>
            <w:tcW w:w="1560" w:type="dxa"/>
            <w:tcBorders>
              <w:top w:val="single" w:sz="8" w:space="0" w:color="auto"/>
              <w:left w:val="single" w:sz="8" w:space="0" w:color="auto"/>
              <w:bottom w:val="single" w:sz="8" w:space="0" w:color="auto"/>
              <w:right w:val="single" w:sz="8" w:space="0" w:color="auto"/>
            </w:tcBorders>
          </w:tcPr>
          <w:p w14:paraId="61038A17" w14:textId="6AD8CF09"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7C92FF90" w14:textId="6D27733D"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219D0080" w14:textId="3DB0991B"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3FE67841" w14:textId="03617256"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6AFE3E00" w14:textId="673411D0" w:rsidR="502420DE" w:rsidRDefault="502420DE">
            <w:r w:rsidRPr="502420DE">
              <w:rPr>
                <w:rFonts w:ascii="Calibri" w:eastAsia="Calibri" w:hAnsi="Calibri" w:cs="Calibri"/>
              </w:rPr>
              <w:t xml:space="preserve"> </w:t>
            </w:r>
          </w:p>
        </w:tc>
      </w:tr>
      <w:tr w:rsidR="502420DE" w14:paraId="239DECF0" w14:textId="77777777" w:rsidTr="502420DE">
        <w:tc>
          <w:tcPr>
            <w:tcW w:w="1560" w:type="dxa"/>
            <w:tcBorders>
              <w:top w:val="single" w:sz="8" w:space="0" w:color="auto"/>
              <w:left w:val="single" w:sz="8" w:space="0" w:color="auto"/>
              <w:bottom w:val="single" w:sz="8" w:space="0" w:color="auto"/>
              <w:right w:val="single" w:sz="8" w:space="0" w:color="auto"/>
            </w:tcBorders>
          </w:tcPr>
          <w:p w14:paraId="0797D85E" w14:textId="5CCAC619" w:rsidR="502420DE" w:rsidRDefault="502420DE">
            <w:r w:rsidRPr="502420DE">
              <w:rPr>
                <w:rFonts w:ascii="Calibri" w:eastAsia="Calibri" w:hAnsi="Calibri" w:cs="Calibri"/>
              </w:rPr>
              <w:t>Poverty</w:t>
            </w:r>
          </w:p>
        </w:tc>
        <w:tc>
          <w:tcPr>
            <w:tcW w:w="1560" w:type="dxa"/>
            <w:tcBorders>
              <w:top w:val="single" w:sz="8" w:space="0" w:color="auto"/>
              <w:left w:val="single" w:sz="8" w:space="0" w:color="auto"/>
              <w:bottom w:val="single" w:sz="8" w:space="0" w:color="auto"/>
              <w:right w:val="single" w:sz="8" w:space="0" w:color="auto"/>
            </w:tcBorders>
          </w:tcPr>
          <w:p w14:paraId="686D0C8F" w14:textId="3414EA14"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3D4EC563" w14:textId="026136E3"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01E0AEB4" w14:textId="0DEB03FF"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3C85C9D0" w14:textId="20CC3738"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C06D14F" w14:textId="025D3362" w:rsidR="502420DE" w:rsidRDefault="502420DE">
            <w:r w:rsidRPr="502420DE">
              <w:rPr>
                <w:rFonts w:ascii="Calibri" w:eastAsia="Calibri" w:hAnsi="Calibri" w:cs="Calibri"/>
              </w:rPr>
              <w:t xml:space="preserve"> </w:t>
            </w:r>
          </w:p>
        </w:tc>
      </w:tr>
      <w:tr w:rsidR="502420DE" w14:paraId="6F337816" w14:textId="77777777" w:rsidTr="502420DE">
        <w:tc>
          <w:tcPr>
            <w:tcW w:w="1560" w:type="dxa"/>
            <w:tcBorders>
              <w:top w:val="single" w:sz="8" w:space="0" w:color="auto"/>
              <w:left w:val="single" w:sz="8" w:space="0" w:color="auto"/>
              <w:bottom w:val="single" w:sz="8" w:space="0" w:color="auto"/>
              <w:right w:val="single" w:sz="8" w:space="0" w:color="auto"/>
            </w:tcBorders>
          </w:tcPr>
          <w:p w14:paraId="5BC09202" w14:textId="5AC3EE59" w:rsidR="502420DE" w:rsidRDefault="502420DE">
            <w:r w:rsidRPr="502420DE">
              <w:rPr>
                <w:rFonts w:ascii="Calibri" w:eastAsia="Calibri" w:hAnsi="Calibri" w:cs="Calibri"/>
              </w:rPr>
              <w:lastRenderedPageBreak/>
              <w:t>Global Health</w:t>
            </w:r>
          </w:p>
        </w:tc>
        <w:tc>
          <w:tcPr>
            <w:tcW w:w="1560" w:type="dxa"/>
            <w:tcBorders>
              <w:top w:val="single" w:sz="8" w:space="0" w:color="auto"/>
              <w:left w:val="single" w:sz="8" w:space="0" w:color="auto"/>
              <w:bottom w:val="single" w:sz="8" w:space="0" w:color="auto"/>
              <w:right w:val="single" w:sz="8" w:space="0" w:color="auto"/>
            </w:tcBorders>
          </w:tcPr>
          <w:p w14:paraId="26C18186" w14:textId="026F4940"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1E92B988" w14:textId="7DD62CE3"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1DABD0D6" w14:textId="69F9A583"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0C113F5" w14:textId="650BCBAA"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1B124589" w14:textId="1A147632" w:rsidR="502420DE" w:rsidRDefault="502420DE">
            <w:r w:rsidRPr="502420DE">
              <w:rPr>
                <w:rFonts w:ascii="Calibri" w:eastAsia="Calibri" w:hAnsi="Calibri" w:cs="Calibri"/>
              </w:rPr>
              <w:t xml:space="preserve"> </w:t>
            </w:r>
          </w:p>
        </w:tc>
      </w:tr>
      <w:tr w:rsidR="502420DE" w14:paraId="327FBBFE" w14:textId="77777777" w:rsidTr="502420DE">
        <w:tc>
          <w:tcPr>
            <w:tcW w:w="1560" w:type="dxa"/>
            <w:tcBorders>
              <w:top w:val="single" w:sz="8" w:space="0" w:color="auto"/>
              <w:left w:val="single" w:sz="8" w:space="0" w:color="auto"/>
              <w:bottom w:val="single" w:sz="8" w:space="0" w:color="auto"/>
              <w:right w:val="single" w:sz="8" w:space="0" w:color="auto"/>
            </w:tcBorders>
          </w:tcPr>
          <w:p w14:paraId="4DB9C264" w14:textId="48D94397" w:rsidR="502420DE" w:rsidRDefault="502420DE">
            <w:r w:rsidRPr="502420DE">
              <w:rPr>
                <w:rFonts w:ascii="Calibri" w:eastAsia="Calibri" w:hAnsi="Calibri" w:cs="Calibri"/>
              </w:rPr>
              <w:t>Structural Violence</w:t>
            </w:r>
          </w:p>
        </w:tc>
        <w:tc>
          <w:tcPr>
            <w:tcW w:w="1560" w:type="dxa"/>
            <w:tcBorders>
              <w:top w:val="single" w:sz="8" w:space="0" w:color="auto"/>
              <w:left w:val="single" w:sz="8" w:space="0" w:color="auto"/>
              <w:bottom w:val="single" w:sz="8" w:space="0" w:color="auto"/>
              <w:right w:val="single" w:sz="8" w:space="0" w:color="auto"/>
            </w:tcBorders>
          </w:tcPr>
          <w:p w14:paraId="05FF5B1F" w14:textId="4AB938F3"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09EC9AA" w14:textId="7F9B8A2B"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4E0124C5" w14:textId="74C7A24A"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2DF2350A" w14:textId="1AF0E24D" w:rsidR="502420DE" w:rsidRDefault="502420DE">
            <w:r w:rsidRPr="502420DE">
              <w:rPr>
                <w:rFonts w:ascii="Calibri" w:eastAsia="Calibri" w:hAnsi="Calibri" w:cs="Calibri"/>
              </w:rPr>
              <w:t xml:space="preserve"> </w:t>
            </w:r>
          </w:p>
        </w:tc>
        <w:tc>
          <w:tcPr>
            <w:tcW w:w="1560" w:type="dxa"/>
            <w:tcBorders>
              <w:top w:val="single" w:sz="8" w:space="0" w:color="auto"/>
              <w:left w:val="single" w:sz="8" w:space="0" w:color="auto"/>
              <w:bottom w:val="single" w:sz="8" w:space="0" w:color="auto"/>
              <w:right w:val="single" w:sz="8" w:space="0" w:color="auto"/>
            </w:tcBorders>
          </w:tcPr>
          <w:p w14:paraId="6C840ADE" w14:textId="36694D79" w:rsidR="502420DE" w:rsidRDefault="502420DE" w:rsidP="502420DE">
            <w:pPr>
              <w:rPr>
                <w:rFonts w:ascii="Calibri" w:eastAsia="Calibri" w:hAnsi="Calibri" w:cs="Calibri"/>
              </w:rPr>
            </w:pPr>
          </w:p>
        </w:tc>
      </w:tr>
    </w:tbl>
    <w:p w14:paraId="455C338E" w14:textId="049EACE1" w:rsidR="32494C4E" w:rsidRDefault="32494C4E" w:rsidP="502420DE">
      <w:pPr>
        <w:pStyle w:val="ListParagraph"/>
        <w:numPr>
          <w:ilvl w:val="0"/>
          <w:numId w:val="2"/>
        </w:numPr>
      </w:pPr>
      <w:r w:rsidRPr="0DCCC38C">
        <w:t xml:space="preserve">Describe the role you believe the Social Determinants of Health should have, if at all, in the Foundations medical curriculum (years 1 and 2). </w:t>
      </w:r>
    </w:p>
    <w:p w14:paraId="274FAC9C" w14:textId="365F40AE" w:rsidR="34DF0334" w:rsidRDefault="34DF0334" w:rsidP="0DCCC38C">
      <w:pPr>
        <w:pStyle w:val="ListParagraph"/>
        <w:numPr>
          <w:ilvl w:val="1"/>
          <w:numId w:val="2"/>
        </w:numPr>
      </w:pPr>
      <w:r w:rsidRPr="0DCCC38C">
        <w:t>Free text</w:t>
      </w:r>
    </w:p>
    <w:p w14:paraId="620B4B97" w14:textId="57EBA91B" w:rsidR="34DF0334" w:rsidRDefault="34DF0334" w:rsidP="0DCCC38C">
      <w:pPr>
        <w:pStyle w:val="ListParagraph"/>
        <w:numPr>
          <w:ilvl w:val="0"/>
          <w:numId w:val="2"/>
        </w:numPr>
        <w:rPr>
          <w:rFonts w:eastAsiaTheme="minorEastAsia"/>
        </w:rPr>
      </w:pPr>
      <w:r w:rsidRPr="0DCCC38C">
        <w:t>How many workshops/sessions do you facilitate during the Foundations medical curriculum (years 1 and 2)?</w:t>
      </w:r>
      <w:r w:rsidR="59ABBA0C" w:rsidRPr="0DCCC38C">
        <w:t xml:space="preserve"> (Please choose only one of the following)</w:t>
      </w:r>
    </w:p>
    <w:p w14:paraId="6CD12F0A" w14:textId="3C0E6F32" w:rsidR="34DF0334" w:rsidRDefault="34DF0334" w:rsidP="0DCCC38C">
      <w:pPr>
        <w:pStyle w:val="ListParagraph"/>
        <w:numPr>
          <w:ilvl w:val="1"/>
          <w:numId w:val="2"/>
        </w:numPr>
      </w:pPr>
      <w:r w:rsidRPr="0DCCC38C">
        <w:t>0</w:t>
      </w:r>
    </w:p>
    <w:p w14:paraId="2973E496" w14:textId="09667218" w:rsidR="34DF0334" w:rsidRDefault="34DF0334" w:rsidP="0DCCC38C">
      <w:pPr>
        <w:pStyle w:val="ListParagraph"/>
        <w:numPr>
          <w:ilvl w:val="1"/>
          <w:numId w:val="2"/>
        </w:numPr>
      </w:pPr>
      <w:r w:rsidRPr="0DCCC38C">
        <w:t>1</w:t>
      </w:r>
    </w:p>
    <w:p w14:paraId="26FD0156" w14:textId="55A95D7B" w:rsidR="34DF0334" w:rsidRDefault="34DF0334" w:rsidP="0DCCC38C">
      <w:pPr>
        <w:pStyle w:val="ListParagraph"/>
        <w:numPr>
          <w:ilvl w:val="1"/>
          <w:numId w:val="2"/>
        </w:numPr>
      </w:pPr>
      <w:r w:rsidRPr="0DCCC38C">
        <w:t>2</w:t>
      </w:r>
    </w:p>
    <w:p w14:paraId="1F7A483D" w14:textId="42842544" w:rsidR="34DF0334" w:rsidRDefault="34DF0334" w:rsidP="0DCCC38C">
      <w:pPr>
        <w:pStyle w:val="ListParagraph"/>
        <w:numPr>
          <w:ilvl w:val="1"/>
          <w:numId w:val="2"/>
        </w:numPr>
      </w:pPr>
      <w:r w:rsidRPr="0DCCC38C">
        <w:t>3</w:t>
      </w:r>
    </w:p>
    <w:p w14:paraId="64DC5C8C" w14:textId="2A6C3DEB" w:rsidR="34DF0334" w:rsidRDefault="34DF0334" w:rsidP="0DCCC38C">
      <w:pPr>
        <w:pStyle w:val="ListParagraph"/>
        <w:numPr>
          <w:ilvl w:val="1"/>
          <w:numId w:val="2"/>
        </w:numPr>
      </w:pPr>
      <w:r w:rsidRPr="0DCCC38C">
        <w:t>4+</w:t>
      </w:r>
    </w:p>
    <w:p w14:paraId="7B1A163F" w14:textId="77B09C3B" w:rsidR="34DF0334" w:rsidRDefault="34DF0334" w:rsidP="0DCCC38C">
      <w:pPr>
        <w:pStyle w:val="ListParagraph"/>
        <w:numPr>
          <w:ilvl w:val="0"/>
          <w:numId w:val="2"/>
        </w:numPr>
        <w:rPr>
          <w:rFonts w:eastAsiaTheme="minorEastAsia"/>
        </w:rPr>
      </w:pPr>
      <w:r w:rsidRPr="0DCCC38C">
        <w:t>What Foundations Course(s) are you part of teaching? (Please choose all that apply)</w:t>
      </w:r>
    </w:p>
    <w:p w14:paraId="2414408F" w14:textId="69D4BDB2" w:rsidR="34DF0334" w:rsidRDefault="34DF0334" w:rsidP="0DCCC38C">
      <w:pPr>
        <w:pStyle w:val="ListParagraph"/>
        <w:numPr>
          <w:ilvl w:val="1"/>
          <w:numId w:val="2"/>
        </w:numPr>
      </w:pPr>
      <w:r w:rsidRPr="0DCCC38C">
        <w:t>Foundations of Clinical Sciences (FoCS)</w:t>
      </w:r>
    </w:p>
    <w:p w14:paraId="692547E6" w14:textId="6C0A5FAE" w:rsidR="34DF0334" w:rsidRDefault="34DF0334" w:rsidP="0DCCC38C">
      <w:pPr>
        <w:pStyle w:val="ListParagraph"/>
        <w:numPr>
          <w:ilvl w:val="1"/>
          <w:numId w:val="2"/>
        </w:numPr>
        <w:rPr>
          <w:rFonts w:eastAsiaTheme="minorEastAsia"/>
        </w:rPr>
      </w:pPr>
      <w:r w:rsidRPr="0DCCC38C">
        <w:t>Attacks and Defenses (A&amp;D)</w:t>
      </w:r>
    </w:p>
    <w:p w14:paraId="25244AAA" w14:textId="56982D43" w:rsidR="34DF0334" w:rsidRDefault="34DF0334" w:rsidP="0DCCC38C">
      <w:pPr>
        <w:pStyle w:val="ListParagraph"/>
        <w:numPr>
          <w:ilvl w:val="1"/>
          <w:numId w:val="2"/>
        </w:numPr>
        <w:rPr>
          <w:rFonts w:eastAsiaTheme="minorEastAsia"/>
        </w:rPr>
      </w:pPr>
      <w:r w:rsidRPr="0DCCC38C">
        <w:t xml:space="preserve">Nutrition, Metabolism, </w:t>
      </w:r>
      <w:r w:rsidR="00F313D0">
        <w:t>&amp;</w:t>
      </w:r>
      <w:r w:rsidR="006362D3">
        <w:t xml:space="preserve"> </w:t>
      </w:r>
      <w:r w:rsidRPr="0DCCC38C">
        <w:t>Gastrointestinal Systems (NMGI)</w:t>
      </w:r>
    </w:p>
    <w:p w14:paraId="38C38B65" w14:textId="7D710714" w:rsidR="34DF0334" w:rsidRDefault="34DF0334" w:rsidP="0DCCC38C">
      <w:pPr>
        <w:pStyle w:val="ListParagraph"/>
        <w:numPr>
          <w:ilvl w:val="1"/>
          <w:numId w:val="2"/>
        </w:numPr>
        <w:rPr>
          <w:rFonts w:eastAsiaTheme="minorEastAsia"/>
        </w:rPr>
      </w:pPr>
      <w:r w:rsidRPr="0DCCC38C">
        <w:t>Neural Sciences</w:t>
      </w:r>
    </w:p>
    <w:p w14:paraId="54094418" w14:textId="28D863C6" w:rsidR="34DF0334" w:rsidRDefault="34DF0334" w:rsidP="0DCCC38C">
      <w:pPr>
        <w:pStyle w:val="ListParagraph"/>
        <w:numPr>
          <w:ilvl w:val="1"/>
          <w:numId w:val="2"/>
        </w:numPr>
        <w:rPr>
          <w:rFonts w:eastAsiaTheme="minorEastAsia"/>
        </w:rPr>
      </w:pPr>
      <w:r w:rsidRPr="0DCCC38C">
        <w:t>Connections</w:t>
      </w:r>
    </w:p>
    <w:p w14:paraId="680D037C" w14:textId="467CCD48" w:rsidR="34DF0334" w:rsidRDefault="34DF0334" w:rsidP="0DCCC38C">
      <w:pPr>
        <w:pStyle w:val="ListParagraph"/>
        <w:numPr>
          <w:ilvl w:val="1"/>
          <w:numId w:val="2"/>
        </w:numPr>
        <w:rPr>
          <w:rFonts w:eastAsiaTheme="minorEastAsia"/>
        </w:rPr>
      </w:pPr>
      <w:r w:rsidRPr="0DCCC38C">
        <w:t>Cardiovascular, Respiratory &amp; Renal Systems (CRR)</w:t>
      </w:r>
    </w:p>
    <w:p w14:paraId="7E3B848C" w14:textId="30E1DF59" w:rsidR="34DF0334" w:rsidRDefault="34DF0334" w:rsidP="0DCCC38C">
      <w:pPr>
        <w:pStyle w:val="ListParagraph"/>
        <w:numPr>
          <w:ilvl w:val="1"/>
          <w:numId w:val="2"/>
        </w:numPr>
        <w:rPr>
          <w:rFonts w:eastAsiaTheme="minorEastAsia"/>
        </w:rPr>
      </w:pPr>
      <w:r w:rsidRPr="0DCCC38C">
        <w:t>Human Development &amp; Reproductive Health (HDRH)</w:t>
      </w:r>
    </w:p>
    <w:p w14:paraId="6924C4CD" w14:textId="74AC157F" w:rsidR="34DF0334" w:rsidRDefault="34DF0334" w:rsidP="0DCCC38C">
      <w:pPr>
        <w:pStyle w:val="ListParagraph"/>
        <w:numPr>
          <w:ilvl w:val="1"/>
          <w:numId w:val="2"/>
        </w:numPr>
        <w:rPr>
          <w:rFonts w:eastAsiaTheme="minorEastAsia"/>
        </w:rPr>
      </w:pPr>
      <w:r w:rsidRPr="0DCCC38C">
        <w:t>Convergence</w:t>
      </w:r>
    </w:p>
    <w:p w14:paraId="6D415FC6" w14:textId="60CC8106" w:rsidR="34DF0334" w:rsidRDefault="34DF0334" w:rsidP="0DCCC38C">
      <w:pPr>
        <w:pStyle w:val="ListParagraph"/>
        <w:numPr>
          <w:ilvl w:val="1"/>
          <w:numId w:val="2"/>
        </w:numPr>
      </w:pPr>
      <w:r w:rsidRPr="15A894B0">
        <w:t>Other: ________</w:t>
      </w:r>
    </w:p>
    <w:p w14:paraId="253D260F" w14:textId="62E0668E" w:rsidR="6342D053" w:rsidRDefault="6342D053" w:rsidP="25F0E2D7">
      <w:pPr>
        <w:pStyle w:val="ListParagraph"/>
        <w:numPr>
          <w:ilvl w:val="0"/>
          <w:numId w:val="2"/>
        </w:numPr>
        <w:rPr>
          <w:rFonts w:eastAsiaTheme="minorEastAsia"/>
          <w:color w:val="000000" w:themeColor="text1"/>
        </w:rPr>
      </w:pPr>
      <w:r w:rsidRPr="25F0E2D7">
        <w:rPr>
          <w:rFonts w:ascii="Calibri" w:eastAsia="Calibri" w:hAnsi="Calibri" w:cs="Calibri"/>
          <w:color w:val="000000" w:themeColor="text1"/>
        </w:rPr>
        <w:t>Did you interact with the S</w:t>
      </w:r>
      <w:r w:rsidR="69D9B31A" w:rsidRPr="25F0E2D7">
        <w:rPr>
          <w:rFonts w:ascii="Calibri" w:eastAsia="Calibri" w:hAnsi="Calibri" w:cs="Calibri"/>
          <w:color w:val="000000" w:themeColor="text1"/>
        </w:rPr>
        <w:t>ocial Medicine Theme of the Week</w:t>
      </w:r>
      <w:r w:rsidRPr="25F0E2D7">
        <w:rPr>
          <w:rFonts w:ascii="Calibri" w:eastAsia="Calibri" w:hAnsi="Calibri" w:cs="Calibri"/>
          <w:color w:val="000000" w:themeColor="text1"/>
        </w:rPr>
        <w:t xml:space="preserve"> infographic?</w:t>
      </w:r>
    </w:p>
    <w:p w14:paraId="43A4C342" w14:textId="53BABFE0" w:rsidR="6342D053" w:rsidRDefault="6342D053" w:rsidP="15A894B0">
      <w:pPr>
        <w:pStyle w:val="ListParagraph"/>
        <w:numPr>
          <w:ilvl w:val="1"/>
          <w:numId w:val="2"/>
        </w:numPr>
        <w:rPr>
          <w:rFonts w:eastAsiaTheme="minorEastAsia"/>
          <w:color w:val="000000" w:themeColor="text1"/>
        </w:rPr>
      </w:pPr>
      <w:r w:rsidRPr="15A894B0">
        <w:rPr>
          <w:rFonts w:ascii="Calibri" w:eastAsia="Calibri" w:hAnsi="Calibri" w:cs="Calibri"/>
          <w:color w:val="000000" w:themeColor="text1"/>
        </w:rPr>
        <w:t>Yes</w:t>
      </w:r>
    </w:p>
    <w:p w14:paraId="5786A525" w14:textId="072E29E3" w:rsidR="6342D053" w:rsidRDefault="6342D053" w:rsidP="15A894B0">
      <w:pPr>
        <w:pStyle w:val="ListParagraph"/>
        <w:numPr>
          <w:ilvl w:val="1"/>
          <w:numId w:val="2"/>
        </w:numPr>
        <w:rPr>
          <w:rFonts w:eastAsiaTheme="minorEastAsia"/>
          <w:color w:val="000000" w:themeColor="text1"/>
        </w:rPr>
      </w:pPr>
      <w:r w:rsidRPr="15A894B0">
        <w:rPr>
          <w:rFonts w:ascii="Calibri" w:eastAsia="Calibri" w:hAnsi="Calibri" w:cs="Calibri"/>
          <w:color w:val="000000" w:themeColor="text1"/>
        </w:rPr>
        <w:t>No</w:t>
      </w:r>
    </w:p>
    <w:p w14:paraId="63ED50B4" w14:textId="36534C58" w:rsidR="6342D053" w:rsidRDefault="6C5A570D" w:rsidP="5D88CAAF">
      <w:pPr>
        <w:pStyle w:val="ListParagraph"/>
        <w:numPr>
          <w:ilvl w:val="0"/>
          <w:numId w:val="2"/>
        </w:numPr>
        <w:rPr>
          <w:rFonts w:eastAsiaTheme="minorEastAsia"/>
          <w:color w:val="000000" w:themeColor="text1"/>
        </w:rPr>
      </w:pPr>
      <w:r w:rsidRPr="5D88CAAF">
        <w:rPr>
          <w:rFonts w:ascii="Calibri" w:eastAsia="Calibri" w:hAnsi="Calibri" w:cs="Calibri"/>
          <w:color w:val="000000" w:themeColor="text1"/>
        </w:rPr>
        <w:t xml:space="preserve">How effective are </w:t>
      </w:r>
      <w:r w:rsidR="040F1C62" w:rsidRPr="5D88CAAF">
        <w:rPr>
          <w:rFonts w:ascii="Calibri" w:eastAsia="Calibri" w:hAnsi="Calibri" w:cs="Calibri"/>
          <w:color w:val="000000" w:themeColor="text1"/>
        </w:rPr>
        <w:t xml:space="preserve">the </w:t>
      </w:r>
      <w:r w:rsidR="6342D053" w:rsidRPr="5D88CAAF">
        <w:rPr>
          <w:rFonts w:ascii="Calibri" w:eastAsia="Calibri" w:hAnsi="Calibri" w:cs="Calibri"/>
          <w:color w:val="000000" w:themeColor="text1"/>
        </w:rPr>
        <w:t>following interactable elements of the infographic</w:t>
      </w:r>
      <w:r w:rsidR="1C54187B" w:rsidRPr="5D88CAAF">
        <w:rPr>
          <w:rFonts w:ascii="Calibri" w:eastAsia="Calibri" w:hAnsi="Calibri" w:cs="Calibri"/>
          <w:color w:val="000000" w:themeColor="text1"/>
        </w:rPr>
        <w:t xml:space="preserve"> </w:t>
      </w:r>
      <w:r w:rsidR="718B87B2" w:rsidRPr="5D88CAAF">
        <w:rPr>
          <w:rFonts w:ascii="Calibri" w:eastAsia="Calibri" w:hAnsi="Calibri" w:cs="Calibri"/>
          <w:color w:val="000000" w:themeColor="text1"/>
        </w:rPr>
        <w:t>in</w:t>
      </w:r>
      <w:r w:rsidR="1C54187B" w:rsidRPr="5D88CAAF">
        <w:rPr>
          <w:rFonts w:ascii="Calibri" w:eastAsia="Calibri" w:hAnsi="Calibri" w:cs="Calibri"/>
          <w:color w:val="000000" w:themeColor="text1"/>
        </w:rPr>
        <w:t xml:space="preserve"> teach</w:t>
      </w:r>
      <w:r w:rsidR="00504785" w:rsidRPr="5D88CAAF">
        <w:rPr>
          <w:rFonts w:ascii="Calibri" w:eastAsia="Calibri" w:hAnsi="Calibri" w:cs="Calibri"/>
          <w:color w:val="000000" w:themeColor="text1"/>
        </w:rPr>
        <w:t>ing</w:t>
      </w:r>
      <w:r w:rsidR="1C54187B" w:rsidRPr="5D88CAAF">
        <w:rPr>
          <w:rFonts w:ascii="Calibri" w:eastAsia="Calibri" w:hAnsi="Calibri" w:cs="Calibri"/>
          <w:color w:val="000000" w:themeColor="text1"/>
        </w:rPr>
        <w:t xml:space="preserve"> students about the Social Determinants of Health</w:t>
      </w:r>
      <w:r w:rsidR="6342D053" w:rsidRPr="5D88CAAF">
        <w:rPr>
          <w:rFonts w:ascii="Calibri" w:eastAsia="Calibri" w:hAnsi="Calibri" w:cs="Calibri"/>
          <w:color w:val="000000" w:themeColor="text1"/>
        </w:rPr>
        <w:t>?</w:t>
      </w:r>
    </w:p>
    <w:tbl>
      <w:tblPr>
        <w:tblStyle w:val="TableGrid"/>
        <w:tblW w:w="0" w:type="auto"/>
        <w:tblLayout w:type="fixed"/>
        <w:tblLook w:val="04A0" w:firstRow="1" w:lastRow="0" w:firstColumn="1" w:lastColumn="0" w:noHBand="0" w:noVBand="1"/>
      </w:tblPr>
      <w:tblGrid>
        <w:gridCol w:w="1543"/>
        <w:gridCol w:w="1543"/>
        <w:gridCol w:w="2106"/>
        <w:gridCol w:w="2003"/>
        <w:gridCol w:w="2166"/>
      </w:tblGrid>
      <w:tr w:rsidR="3D862F50" w14:paraId="6F9A4F5A" w14:textId="77777777" w:rsidTr="3D2690DC">
        <w:tc>
          <w:tcPr>
            <w:tcW w:w="1543" w:type="dxa"/>
            <w:tcBorders>
              <w:top w:val="single" w:sz="6" w:space="0" w:color="auto"/>
              <w:left w:val="single" w:sz="6" w:space="0" w:color="auto"/>
              <w:bottom w:val="single" w:sz="6" w:space="0" w:color="auto"/>
              <w:right w:val="single" w:sz="6" w:space="0" w:color="auto"/>
            </w:tcBorders>
          </w:tcPr>
          <w:p w14:paraId="29861972" w14:textId="516A738E" w:rsidR="3D862F50" w:rsidRDefault="3D862F50" w:rsidP="3D862F50">
            <w:pPr>
              <w:spacing w:line="259" w:lineRule="auto"/>
              <w:rPr>
                <w:rFonts w:ascii="Calibri" w:eastAsia="Calibri" w:hAnsi="Calibri" w:cs="Calibri"/>
                <w:color w:val="000000" w:themeColor="text1"/>
              </w:rPr>
            </w:pPr>
          </w:p>
        </w:tc>
        <w:tc>
          <w:tcPr>
            <w:tcW w:w="1543" w:type="dxa"/>
            <w:tcBorders>
              <w:top w:val="single" w:sz="6" w:space="0" w:color="auto"/>
              <w:left w:val="single" w:sz="6" w:space="0" w:color="auto"/>
              <w:bottom w:val="single" w:sz="6" w:space="0" w:color="auto"/>
              <w:right w:val="single" w:sz="6" w:space="0" w:color="auto"/>
            </w:tcBorders>
          </w:tcPr>
          <w:p w14:paraId="04E95AE3" w14:textId="270441E9"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I never engaged with this element</w:t>
            </w:r>
          </w:p>
        </w:tc>
        <w:tc>
          <w:tcPr>
            <w:tcW w:w="2106" w:type="dxa"/>
            <w:tcBorders>
              <w:top w:val="single" w:sz="6" w:space="0" w:color="auto"/>
              <w:left w:val="single" w:sz="6" w:space="0" w:color="auto"/>
              <w:bottom w:val="single" w:sz="6" w:space="0" w:color="auto"/>
              <w:right w:val="single" w:sz="6" w:space="0" w:color="auto"/>
            </w:tcBorders>
          </w:tcPr>
          <w:p w14:paraId="4BA27D33" w14:textId="2831893A" w:rsidR="3D862F50" w:rsidRDefault="3D862F50" w:rsidP="3D2690DC">
            <w:pPr>
              <w:spacing w:line="259" w:lineRule="auto"/>
              <w:rPr>
                <w:rFonts w:ascii="Calibri" w:eastAsia="Calibri" w:hAnsi="Calibri" w:cs="Calibri"/>
                <w:color w:val="000000" w:themeColor="text1"/>
              </w:rPr>
            </w:pPr>
            <w:r w:rsidRPr="3D2690DC">
              <w:rPr>
                <w:rFonts w:ascii="Calibri" w:eastAsia="Calibri" w:hAnsi="Calibri" w:cs="Calibri"/>
                <w:color w:val="000000" w:themeColor="text1"/>
              </w:rPr>
              <w:t xml:space="preserve">This element </w:t>
            </w:r>
            <w:r w:rsidR="362C46D4" w:rsidRPr="3D2690DC">
              <w:rPr>
                <w:rFonts w:ascii="Calibri" w:eastAsia="Calibri" w:hAnsi="Calibri" w:cs="Calibri"/>
                <w:color w:val="000000" w:themeColor="text1"/>
              </w:rPr>
              <w:t>is</w:t>
            </w:r>
            <w:r w:rsidR="529E9CB7" w:rsidRPr="3D2690DC">
              <w:rPr>
                <w:rFonts w:ascii="Calibri" w:eastAsia="Calibri" w:hAnsi="Calibri" w:cs="Calibri"/>
                <w:color w:val="000000" w:themeColor="text1"/>
              </w:rPr>
              <w:t xml:space="preserve"> likely to be</w:t>
            </w:r>
            <w:r w:rsidR="362C46D4" w:rsidRPr="3D2690DC">
              <w:rPr>
                <w:rFonts w:ascii="Calibri" w:eastAsia="Calibri" w:hAnsi="Calibri" w:cs="Calibri"/>
                <w:color w:val="000000" w:themeColor="text1"/>
              </w:rPr>
              <w:t xml:space="preserve"> unhelpful in</w:t>
            </w:r>
            <w:r w:rsidRPr="3D2690DC">
              <w:rPr>
                <w:rFonts w:ascii="Calibri" w:eastAsia="Calibri" w:hAnsi="Calibri" w:cs="Calibri"/>
                <w:color w:val="000000" w:themeColor="text1"/>
              </w:rPr>
              <w:t xml:space="preserve"> </w:t>
            </w:r>
            <w:r w:rsidR="04C35715" w:rsidRPr="3D2690DC">
              <w:rPr>
                <w:rFonts w:ascii="Calibri" w:eastAsia="Calibri" w:hAnsi="Calibri" w:cs="Calibri"/>
                <w:color w:val="000000" w:themeColor="text1"/>
              </w:rPr>
              <w:t xml:space="preserve">teaching </w:t>
            </w:r>
            <w:r w:rsidRPr="3D2690DC">
              <w:rPr>
                <w:rFonts w:ascii="Calibri" w:eastAsia="Calibri" w:hAnsi="Calibri" w:cs="Calibri"/>
                <w:color w:val="000000" w:themeColor="text1"/>
              </w:rPr>
              <w:t>the Social Determinants of Health</w:t>
            </w:r>
          </w:p>
        </w:tc>
        <w:tc>
          <w:tcPr>
            <w:tcW w:w="2003" w:type="dxa"/>
            <w:tcBorders>
              <w:top w:val="single" w:sz="6" w:space="0" w:color="auto"/>
              <w:left w:val="single" w:sz="6" w:space="0" w:color="auto"/>
              <w:bottom w:val="single" w:sz="6" w:space="0" w:color="auto"/>
              <w:right w:val="single" w:sz="6" w:space="0" w:color="auto"/>
            </w:tcBorders>
          </w:tcPr>
          <w:p w14:paraId="7F5400A6" w14:textId="36641758" w:rsidR="3D862F50" w:rsidRDefault="3D862F50" w:rsidP="3D2690DC">
            <w:pPr>
              <w:spacing w:line="259" w:lineRule="auto"/>
              <w:rPr>
                <w:rFonts w:ascii="Calibri" w:eastAsia="Calibri" w:hAnsi="Calibri" w:cs="Calibri"/>
                <w:color w:val="000000" w:themeColor="text1"/>
              </w:rPr>
            </w:pPr>
            <w:r w:rsidRPr="3D2690DC">
              <w:rPr>
                <w:rFonts w:ascii="Calibri" w:eastAsia="Calibri" w:hAnsi="Calibri" w:cs="Calibri"/>
                <w:color w:val="000000" w:themeColor="text1"/>
              </w:rPr>
              <w:t xml:space="preserve">This element </w:t>
            </w:r>
            <w:r w:rsidR="722427C5" w:rsidRPr="3D2690DC">
              <w:rPr>
                <w:rFonts w:ascii="Calibri" w:eastAsia="Calibri" w:hAnsi="Calibri" w:cs="Calibri"/>
                <w:color w:val="000000" w:themeColor="text1"/>
              </w:rPr>
              <w:t>is likely to</w:t>
            </w:r>
            <w:r w:rsidR="2C217063" w:rsidRPr="3D2690DC">
              <w:rPr>
                <w:rFonts w:ascii="Calibri" w:eastAsia="Calibri" w:hAnsi="Calibri" w:cs="Calibri"/>
                <w:color w:val="000000" w:themeColor="text1"/>
              </w:rPr>
              <w:t xml:space="preserve"> </w:t>
            </w:r>
            <w:r w:rsidR="37913891" w:rsidRPr="3D2690DC">
              <w:rPr>
                <w:rFonts w:ascii="Calibri" w:eastAsia="Calibri" w:hAnsi="Calibri" w:cs="Calibri"/>
                <w:color w:val="000000" w:themeColor="text1"/>
              </w:rPr>
              <w:t>have</w:t>
            </w:r>
            <w:r w:rsidR="1E0D716D" w:rsidRPr="3D2690DC">
              <w:rPr>
                <w:rFonts w:ascii="Calibri" w:eastAsia="Calibri" w:hAnsi="Calibri" w:cs="Calibri"/>
                <w:color w:val="000000" w:themeColor="text1"/>
              </w:rPr>
              <w:t xml:space="preserve"> </w:t>
            </w:r>
            <w:r w:rsidR="2C217063" w:rsidRPr="3D2690DC">
              <w:rPr>
                <w:rFonts w:ascii="Calibri" w:eastAsia="Calibri" w:hAnsi="Calibri" w:cs="Calibri"/>
                <w:color w:val="000000" w:themeColor="text1"/>
              </w:rPr>
              <w:t xml:space="preserve">a minor </w:t>
            </w:r>
            <w:r w:rsidR="090E7961" w:rsidRPr="3D2690DC">
              <w:rPr>
                <w:rFonts w:ascii="Calibri" w:eastAsia="Calibri" w:hAnsi="Calibri" w:cs="Calibri"/>
                <w:color w:val="000000" w:themeColor="text1"/>
              </w:rPr>
              <w:t>impact</w:t>
            </w:r>
            <w:r w:rsidR="2C217063" w:rsidRPr="3D2690DC">
              <w:rPr>
                <w:rFonts w:ascii="Calibri" w:eastAsia="Calibri" w:hAnsi="Calibri" w:cs="Calibri"/>
                <w:color w:val="000000" w:themeColor="text1"/>
              </w:rPr>
              <w:t xml:space="preserve"> in teaching</w:t>
            </w:r>
            <w:r w:rsidRPr="3D2690DC">
              <w:rPr>
                <w:rFonts w:ascii="Calibri" w:eastAsia="Calibri" w:hAnsi="Calibri" w:cs="Calibri"/>
                <w:color w:val="000000" w:themeColor="text1"/>
              </w:rPr>
              <w:t xml:space="preserve"> the Social Determinants of Health </w:t>
            </w:r>
          </w:p>
        </w:tc>
        <w:tc>
          <w:tcPr>
            <w:tcW w:w="2166" w:type="dxa"/>
            <w:tcBorders>
              <w:top w:val="single" w:sz="6" w:space="0" w:color="auto"/>
              <w:left w:val="single" w:sz="6" w:space="0" w:color="auto"/>
              <w:bottom w:val="single" w:sz="6" w:space="0" w:color="auto"/>
              <w:right w:val="single" w:sz="6" w:space="0" w:color="auto"/>
            </w:tcBorders>
          </w:tcPr>
          <w:p w14:paraId="5A54F60E" w14:textId="3CF9CB26" w:rsidR="3D862F50" w:rsidRDefault="3D862F50" w:rsidP="3D2690DC">
            <w:pPr>
              <w:spacing w:line="259" w:lineRule="auto"/>
              <w:rPr>
                <w:rFonts w:ascii="Calibri" w:eastAsia="Calibri" w:hAnsi="Calibri" w:cs="Calibri"/>
                <w:color w:val="000000" w:themeColor="text1"/>
              </w:rPr>
            </w:pPr>
            <w:r w:rsidRPr="3D2690DC">
              <w:rPr>
                <w:rFonts w:ascii="Calibri" w:eastAsia="Calibri" w:hAnsi="Calibri" w:cs="Calibri"/>
                <w:color w:val="000000" w:themeColor="text1"/>
              </w:rPr>
              <w:t xml:space="preserve">This element </w:t>
            </w:r>
            <w:r w:rsidR="149D1EB1" w:rsidRPr="3D2690DC">
              <w:rPr>
                <w:rFonts w:ascii="Calibri" w:eastAsia="Calibri" w:hAnsi="Calibri" w:cs="Calibri"/>
                <w:color w:val="000000" w:themeColor="text1"/>
              </w:rPr>
              <w:t xml:space="preserve">is likely to </w:t>
            </w:r>
            <w:r w:rsidR="6DD20DDA" w:rsidRPr="3D2690DC">
              <w:rPr>
                <w:rFonts w:ascii="Calibri" w:eastAsia="Calibri" w:hAnsi="Calibri" w:cs="Calibri"/>
                <w:color w:val="000000" w:themeColor="text1"/>
              </w:rPr>
              <w:t>have</w:t>
            </w:r>
            <w:r w:rsidR="149D1EB1" w:rsidRPr="3D2690DC">
              <w:rPr>
                <w:rFonts w:ascii="Calibri" w:eastAsia="Calibri" w:hAnsi="Calibri" w:cs="Calibri"/>
                <w:color w:val="000000" w:themeColor="text1"/>
              </w:rPr>
              <w:t xml:space="preserve"> a major </w:t>
            </w:r>
            <w:r w:rsidR="4FD65131" w:rsidRPr="3D2690DC">
              <w:rPr>
                <w:rFonts w:ascii="Calibri" w:eastAsia="Calibri" w:hAnsi="Calibri" w:cs="Calibri"/>
                <w:color w:val="000000" w:themeColor="text1"/>
              </w:rPr>
              <w:t>impact</w:t>
            </w:r>
            <w:r w:rsidR="149D1EB1" w:rsidRPr="3D2690DC">
              <w:rPr>
                <w:rFonts w:ascii="Calibri" w:eastAsia="Calibri" w:hAnsi="Calibri" w:cs="Calibri"/>
                <w:color w:val="000000" w:themeColor="text1"/>
              </w:rPr>
              <w:t xml:space="preserve"> in teaching the</w:t>
            </w:r>
            <w:r w:rsidRPr="3D2690DC">
              <w:rPr>
                <w:rFonts w:ascii="Calibri" w:eastAsia="Calibri" w:hAnsi="Calibri" w:cs="Calibri"/>
                <w:color w:val="000000" w:themeColor="text1"/>
              </w:rPr>
              <w:t xml:space="preserve"> Social Determinants of Health</w:t>
            </w:r>
          </w:p>
        </w:tc>
      </w:tr>
      <w:tr w:rsidR="3D862F50" w14:paraId="2BE7CE23" w14:textId="77777777" w:rsidTr="3D2690DC">
        <w:tc>
          <w:tcPr>
            <w:tcW w:w="1543" w:type="dxa"/>
            <w:tcBorders>
              <w:top w:val="single" w:sz="6" w:space="0" w:color="auto"/>
              <w:left w:val="single" w:sz="6" w:space="0" w:color="auto"/>
              <w:bottom w:val="single" w:sz="6" w:space="0" w:color="auto"/>
              <w:right w:val="single" w:sz="6" w:space="0" w:color="auto"/>
            </w:tcBorders>
          </w:tcPr>
          <w:p w14:paraId="101064F4" w14:textId="76937E8D"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Podcasts</w:t>
            </w:r>
          </w:p>
        </w:tc>
        <w:tc>
          <w:tcPr>
            <w:tcW w:w="1543" w:type="dxa"/>
            <w:tcBorders>
              <w:top w:val="single" w:sz="6" w:space="0" w:color="auto"/>
              <w:left w:val="single" w:sz="6" w:space="0" w:color="auto"/>
              <w:bottom w:val="single" w:sz="6" w:space="0" w:color="auto"/>
              <w:right w:val="single" w:sz="6" w:space="0" w:color="auto"/>
            </w:tcBorders>
          </w:tcPr>
          <w:p w14:paraId="5BDD51A5" w14:textId="71098067"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06" w:type="dxa"/>
            <w:tcBorders>
              <w:top w:val="single" w:sz="6" w:space="0" w:color="auto"/>
              <w:left w:val="single" w:sz="6" w:space="0" w:color="auto"/>
              <w:bottom w:val="single" w:sz="6" w:space="0" w:color="auto"/>
              <w:right w:val="single" w:sz="6" w:space="0" w:color="auto"/>
            </w:tcBorders>
          </w:tcPr>
          <w:p w14:paraId="176CDCC3" w14:textId="27F2C4D9"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003" w:type="dxa"/>
            <w:tcBorders>
              <w:top w:val="single" w:sz="6" w:space="0" w:color="auto"/>
              <w:left w:val="single" w:sz="6" w:space="0" w:color="auto"/>
              <w:bottom w:val="single" w:sz="6" w:space="0" w:color="auto"/>
              <w:right w:val="single" w:sz="6" w:space="0" w:color="auto"/>
            </w:tcBorders>
          </w:tcPr>
          <w:p w14:paraId="5487AE4C" w14:textId="336C6913"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66" w:type="dxa"/>
            <w:tcBorders>
              <w:top w:val="single" w:sz="6" w:space="0" w:color="auto"/>
              <w:left w:val="single" w:sz="6" w:space="0" w:color="auto"/>
              <w:bottom w:val="single" w:sz="6" w:space="0" w:color="auto"/>
              <w:right w:val="single" w:sz="6" w:space="0" w:color="auto"/>
            </w:tcBorders>
          </w:tcPr>
          <w:p w14:paraId="680DC488" w14:textId="6186DAE5"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r>
      <w:tr w:rsidR="3D862F50" w14:paraId="1F97D8B8" w14:textId="77777777" w:rsidTr="3D2690DC">
        <w:tc>
          <w:tcPr>
            <w:tcW w:w="1543" w:type="dxa"/>
            <w:tcBorders>
              <w:top w:val="single" w:sz="6" w:space="0" w:color="auto"/>
              <w:left w:val="single" w:sz="6" w:space="0" w:color="auto"/>
              <w:bottom w:val="single" w:sz="6" w:space="0" w:color="auto"/>
              <w:right w:val="single" w:sz="6" w:space="0" w:color="auto"/>
            </w:tcBorders>
          </w:tcPr>
          <w:p w14:paraId="6ACFE1CE" w14:textId="12351AB0"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Videos</w:t>
            </w:r>
          </w:p>
        </w:tc>
        <w:tc>
          <w:tcPr>
            <w:tcW w:w="1543" w:type="dxa"/>
            <w:tcBorders>
              <w:top w:val="single" w:sz="6" w:space="0" w:color="auto"/>
              <w:left w:val="single" w:sz="6" w:space="0" w:color="auto"/>
              <w:bottom w:val="single" w:sz="6" w:space="0" w:color="auto"/>
              <w:right w:val="single" w:sz="6" w:space="0" w:color="auto"/>
            </w:tcBorders>
          </w:tcPr>
          <w:p w14:paraId="1360E54F" w14:textId="698826C4"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06" w:type="dxa"/>
            <w:tcBorders>
              <w:top w:val="single" w:sz="6" w:space="0" w:color="auto"/>
              <w:left w:val="single" w:sz="6" w:space="0" w:color="auto"/>
              <w:bottom w:val="single" w:sz="6" w:space="0" w:color="auto"/>
              <w:right w:val="single" w:sz="6" w:space="0" w:color="auto"/>
            </w:tcBorders>
          </w:tcPr>
          <w:p w14:paraId="32966946" w14:textId="56087E13"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003" w:type="dxa"/>
            <w:tcBorders>
              <w:top w:val="single" w:sz="6" w:space="0" w:color="auto"/>
              <w:left w:val="single" w:sz="6" w:space="0" w:color="auto"/>
              <w:bottom w:val="single" w:sz="6" w:space="0" w:color="auto"/>
              <w:right w:val="single" w:sz="6" w:space="0" w:color="auto"/>
            </w:tcBorders>
          </w:tcPr>
          <w:p w14:paraId="06B9D803" w14:textId="21C1098C"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66" w:type="dxa"/>
            <w:tcBorders>
              <w:top w:val="single" w:sz="6" w:space="0" w:color="auto"/>
              <w:left w:val="single" w:sz="6" w:space="0" w:color="auto"/>
              <w:bottom w:val="single" w:sz="6" w:space="0" w:color="auto"/>
              <w:right w:val="single" w:sz="6" w:space="0" w:color="auto"/>
            </w:tcBorders>
          </w:tcPr>
          <w:p w14:paraId="3B9A9AE5" w14:textId="447B8E81"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r>
      <w:tr w:rsidR="3D862F50" w14:paraId="493F61FB" w14:textId="77777777" w:rsidTr="3D2690DC">
        <w:tc>
          <w:tcPr>
            <w:tcW w:w="1543" w:type="dxa"/>
            <w:tcBorders>
              <w:top w:val="single" w:sz="6" w:space="0" w:color="auto"/>
              <w:left w:val="single" w:sz="6" w:space="0" w:color="auto"/>
              <w:bottom w:val="single" w:sz="6" w:space="0" w:color="auto"/>
              <w:right w:val="single" w:sz="6" w:space="0" w:color="auto"/>
            </w:tcBorders>
          </w:tcPr>
          <w:p w14:paraId="171AF119" w14:textId="0B741C0B"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Articles</w:t>
            </w:r>
          </w:p>
        </w:tc>
        <w:tc>
          <w:tcPr>
            <w:tcW w:w="1543" w:type="dxa"/>
            <w:tcBorders>
              <w:top w:val="single" w:sz="6" w:space="0" w:color="auto"/>
              <w:left w:val="single" w:sz="6" w:space="0" w:color="auto"/>
              <w:bottom w:val="single" w:sz="6" w:space="0" w:color="auto"/>
              <w:right w:val="single" w:sz="6" w:space="0" w:color="auto"/>
            </w:tcBorders>
          </w:tcPr>
          <w:p w14:paraId="61E786F1" w14:textId="230F1D15"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06" w:type="dxa"/>
            <w:tcBorders>
              <w:top w:val="single" w:sz="6" w:space="0" w:color="auto"/>
              <w:left w:val="single" w:sz="6" w:space="0" w:color="auto"/>
              <w:bottom w:val="single" w:sz="6" w:space="0" w:color="auto"/>
              <w:right w:val="single" w:sz="6" w:space="0" w:color="auto"/>
            </w:tcBorders>
          </w:tcPr>
          <w:p w14:paraId="2C6B2EF8" w14:textId="062D2ADA"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003" w:type="dxa"/>
            <w:tcBorders>
              <w:top w:val="single" w:sz="6" w:space="0" w:color="auto"/>
              <w:left w:val="single" w:sz="6" w:space="0" w:color="auto"/>
              <w:bottom w:val="single" w:sz="6" w:space="0" w:color="auto"/>
              <w:right w:val="single" w:sz="6" w:space="0" w:color="auto"/>
            </w:tcBorders>
          </w:tcPr>
          <w:p w14:paraId="193CEFF2" w14:textId="45C1BE5B" w:rsidR="3D862F50" w:rsidRDefault="3D862F50" w:rsidP="3D862F50">
            <w:pPr>
              <w:spacing w:line="259" w:lineRule="auto"/>
              <w:rPr>
                <w:rFonts w:ascii="Calibri" w:eastAsia="Calibri" w:hAnsi="Calibri" w:cs="Calibri"/>
                <w:color w:val="000000" w:themeColor="text1"/>
              </w:rPr>
            </w:pPr>
            <w:r w:rsidRPr="3D862F50">
              <w:rPr>
                <w:rFonts w:ascii="Calibri" w:eastAsia="Calibri" w:hAnsi="Calibri" w:cs="Calibri"/>
                <w:color w:val="000000" w:themeColor="text1"/>
              </w:rPr>
              <w:t xml:space="preserve"> </w:t>
            </w:r>
          </w:p>
        </w:tc>
        <w:tc>
          <w:tcPr>
            <w:tcW w:w="2166" w:type="dxa"/>
            <w:tcBorders>
              <w:top w:val="single" w:sz="6" w:space="0" w:color="auto"/>
              <w:left w:val="single" w:sz="6" w:space="0" w:color="auto"/>
              <w:bottom w:val="single" w:sz="6" w:space="0" w:color="auto"/>
              <w:right w:val="single" w:sz="6" w:space="0" w:color="auto"/>
            </w:tcBorders>
          </w:tcPr>
          <w:p w14:paraId="552D1D8D" w14:textId="7DCDA341" w:rsidR="3D862F50" w:rsidRDefault="3D862F50" w:rsidP="3D862F50">
            <w:pPr>
              <w:spacing w:line="259" w:lineRule="auto"/>
              <w:rPr>
                <w:rFonts w:ascii="Calibri" w:eastAsia="Calibri" w:hAnsi="Calibri" w:cs="Calibri"/>
                <w:color w:val="000000" w:themeColor="text1"/>
              </w:rPr>
            </w:pPr>
          </w:p>
        </w:tc>
      </w:tr>
    </w:tbl>
    <w:p w14:paraId="1533E4FA" w14:textId="52B20E77" w:rsidR="15A894B0" w:rsidRDefault="15A894B0" w:rsidP="3D862F50">
      <w:pPr>
        <w:rPr>
          <w:rFonts w:ascii="Calibri" w:eastAsia="Calibri" w:hAnsi="Calibri" w:cs="Calibri"/>
          <w:color w:val="000000" w:themeColor="text1"/>
        </w:rPr>
      </w:pPr>
    </w:p>
    <w:p w14:paraId="03F90B16" w14:textId="33474377" w:rsidR="2BD17DD8" w:rsidRDefault="2BD17DD8" w:rsidP="6E62F7B7">
      <w:pPr>
        <w:pStyle w:val="ListParagraph"/>
        <w:numPr>
          <w:ilvl w:val="0"/>
          <w:numId w:val="2"/>
        </w:numPr>
        <w:rPr>
          <w:rFonts w:eastAsiaTheme="minorEastAsia"/>
          <w:color w:val="000000" w:themeColor="text1"/>
        </w:rPr>
      </w:pPr>
      <w:r w:rsidRPr="6E62F7B7">
        <w:rPr>
          <w:rFonts w:ascii="Calibri" w:eastAsia="Calibri" w:hAnsi="Calibri" w:cs="Calibri"/>
          <w:color w:val="000000" w:themeColor="text1"/>
        </w:rPr>
        <w:t>What is one principle or detail in a Social Medicine Theme of the Week infographic that you believe facilitated teaching about social medicine or the Social Determinants of Health well?</w:t>
      </w:r>
    </w:p>
    <w:p w14:paraId="55DF1B80" w14:textId="5490EC39" w:rsidR="458AC242" w:rsidRDefault="458AC242" w:rsidP="6E62F7B7">
      <w:pPr>
        <w:pStyle w:val="ListParagraph"/>
        <w:numPr>
          <w:ilvl w:val="1"/>
          <w:numId w:val="2"/>
        </w:numPr>
        <w:rPr>
          <w:color w:val="000000" w:themeColor="text1"/>
        </w:rPr>
      </w:pPr>
      <w:r w:rsidRPr="6E62F7B7">
        <w:rPr>
          <w:rFonts w:ascii="Calibri" w:eastAsia="Calibri" w:hAnsi="Calibri" w:cs="Calibri"/>
          <w:color w:val="000000" w:themeColor="text1"/>
        </w:rPr>
        <w:t>Free text</w:t>
      </w:r>
    </w:p>
    <w:p w14:paraId="3878AF66" w14:textId="0E812D90" w:rsidR="6342D053" w:rsidRDefault="45EFCE04" w:rsidP="6E62F7B7">
      <w:pPr>
        <w:pStyle w:val="ListParagraph"/>
        <w:numPr>
          <w:ilvl w:val="0"/>
          <w:numId w:val="2"/>
        </w:numPr>
        <w:rPr>
          <w:rFonts w:eastAsiaTheme="minorEastAsia"/>
          <w:color w:val="000000" w:themeColor="text1"/>
        </w:rPr>
      </w:pPr>
      <w:r w:rsidRPr="6E62F7B7">
        <w:rPr>
          <w:rFonts w:ascii="Calibri" w:eastAsia="Calibri" w:hAnsi="Calibri" w:cs="Calibri"/>
          <w:color w:val="000000" w:themeColor="text1"/>
        </w:rPr>
        <w:t>Is there anything you would like to see in the infographics that is not consistently included</w:t>
      </w:r>
      <w:r w:rsidR="6342D053" w:rsidRPr="6E62F7B7">
        <w:rPr>
          <w:rFonts w:ascii="Calibri" w:eastAsia="Calibri" w:hAnsi="Calibri" w:cs="Calibri"/>
          <w:color w:val="000000" w:themeColor="text1"/>
        </w:rPr>
        <w:t>?</w:t>
      </w:r>
    </w:p>
    <w:p w14:paraId="37710E29" w14:textId="36373755" w:rsidR="6342D053" w:rsidRDefault="6342D053" w:rsidP="6E62F7B7">
      <w:pPr>
        <w:pStyle w:val="ListParagraph"/>
        <w:numPr>
          <w:ilvl w:val="1"/>
          <w:numId w:val="2"/>
        </w:numPr>
        <w:rPr>
          <w:rFonts w:eastAsiaTheme="minorEastAsia"/>
          <w:color w:val="000000" w:themeColor="text1"/>
        </w:rPr>
      </w:pPr>
      <w:r w:rsidRPr="6E62F7B7">
        <w:rPr>
          <w:rFonts w:ascii="Calibri" w:eastAsia="Calibri" w:hAnsi="Calibri" w:cs="Calibri"/>
          <w:color w:val="000000" w:themeColor="text1"/>
        </w:rPr>
        <w:t>Free text</w:t>
      </w:r>
    </w:p>
    <w:p w14:paraId="5DE8310D" w14:textId="12E0BF16" w:rsidR="34DF0334" w:rsidRDefault="34DF0334" w:rsidP="0DCCC38C">
      <w:pPr>
        <w:pStyle w:val="ListParagraph"/>
        <w:numPr>
          <w:ilvl w:val="0"/>
          <w:numId w:val="2"/>
        </w:numPr>
      </w:pPr>
      <w:r w:rsidRPr="6E62F7B7">
        <w:lastRenderedPageBreak/>
        <w:t>Did you feel you were able to successfully incorporate the Social Medicine Theme of the Week into your teaching? (Please choose only one of the following)</w:t>
      </w:r>
    </w:p>
    <w:p w14:paraId="46029561" w14:textId="1D11A9D1" w:rsidR="34DF0334" w:rsidRDefault="34DF0334" w:rsidP="0DCCC38C">
      <w:pPr>
        <w:pStyle w:val="ListParagraph"/>
        <w:numPr>
          <w:ilvl w:val="1"/>
          <w:numId w:val="2"/>
        </w:numPr>
        <w:rPr>
          <w:rFonts w:eastAsiaTheme="minorEastAsia"/>
        </w:rPr>
      </w:pPr>
      <w:r w:rsidRPr="6E62F7B7">
        <w:t>Yes</w:t>
      </w:r>
    </w:p>
    <w:p w14:paraId="02A74557" w14:textId="2438E1D0" w:rsidR="34DF0334" w:rsidRDefault="34DF0334" w:rsidP="0DCCC38C">
      <w:pPr>
        <w:pStyle w:val="ListParagraph"/>
        <w:numPr>
          <w:ilvl w:val="1"/>
          <w:numId w:val="2"/>
        </w:numPr>
        <w:rPr>
          <w:rFonts w:eastAsiaTheme="minorEastAsia"/>
        </w:rPr>
      </w:pPr>
      <w:r w:rsidRPr="6E62F7B7">
        <w:t>No</w:t>
      </w:r>
    </w:p>
    <w:p w14:paraId="47AD779F" w14:textId="66076A62" w:rsidR="34DF0334" w:rsidRDefault="34DF0334" w:rsidP="0DCCC38C">
      <w:pPr>
        <w:pStyle w:val="ListParagraph"/>
        <w:numPr>
          <w:ilvl w:val="0"/>
          <w:numId w:val="2"/>
        </w:numPr>
      </w:pPr>
      <w:r w:rsidRPr="6E62F7B7">
        <w:t>What prevented you from successfully incorporating the Social Medicine Theme of the Week into your session? (Choose all that apply)</w:t>
      </w:r>
    </w:p>
    <w:p w14:paraId="69E6E7F2" w14:textId="37A5E212" w:rsidR="34DF0334" w:rsidRDefault="34DF0334" w:rsidP="0DCCC38C">
      <w:pPr>
        <w:pStyle w:val="ListParagraph"/>
        <w:numPr>
          <w:ilvl w:val="1"/>
          <w:numId w:val="2"/>
        </w:numPr>
        <w:rPr>
          <w:rFonts w:eastAsiaTheme="minorEastAsia"/>
        </w:rPr>
      </w:pPr>
      <w:r w:rsidRPr="6E62F7B7">
        <w:t>I did not know it existed</w:t>
      </w:r>
    </w:p>
    <w:p w14:paraId="6F5AE34F" w14:textId="25F5D536" w:rsidR="34DF0334" w:rsidRDefault="34DF0334" w:rsidP="0DCCC38C">
      <w:pPr>
        <w:pStyle w:val="ListParagraph"/>
        <w:numPr>
          <w:ilvl w:val="1"/>
          <w:numId w:val="2"/>
        </w:numPr>
        <w:rPr>
          <w:rFonts w:eastAsiaTheme="minorEastAsia"/>
        </w:rPr>
      </w:pPr>
      <w:r w:rsidRPr="6E62F7B7">
        <w:t>I felt like my lecture already included this material</w:t>
      </w:r>
    </w:p>
    <w:p w14:paraId="3F1DA220" w14:textId="0723D34C" w:rsidR="34DF0334" w:rsidRDefault="34DF0334" w:rsidP="0DCCC38C">
      <w:pPr>
        <w:pStyle w:val="ListParagraph"/>
        <w:numPr>
          <w:ilvl w:val="1"/>
          <w:numId w:val="2"/>
        </w:numPr>
        <w:rPr>
          <w:rFonts w:eastAsiaTheme="minorEastAsia"/>
        </w:rPr>
      </w:pPr>
      <w:r w:rsidRPr="6E62F7B7">
        <w:t>I did not have enough time</w:t>
      </w:r>
    </w:p>
    <w:p w14:paraId="6B591AF9" w14:textId="710A5477" w:rsidR="34DF0334" w:rsidRDefault="34DF0334" w:rsidP="0DCCC38C">
      <w:pPr>
        <w:pStyle w:val="ListParagraph"/>
        <w:numPr>
          <w:ilvl w:val="1"/>
          <w:numId w:val="2"/>
        </w:numPr>
        <w:rPr>
          <w:rFonts w:eastAsiaTheme="minorEastAsia"/>
        </w:rPr>
      </w:pPr>
      <w:r w:rsidRPr="6E62F7B7">
        <w:t>I did not have enough training</w:t>
      </w:r>
    </w:p>
    <w:p w14:paraId="4B9DD189" w14:textId="66FAC55F" w:rsidR="34DF0334" w:rsidRDefault="34DF0334" w:rsidP="0DCCC38C">
      <w:pPr>
        <w:pStyle w:val="ListParagraph"/>
        <w:numPr>
          <w:ilvl w:val="1"/>
          <w:numId w:val="2"/>
        </w:numPr>
        <w:rPr>
          <w:rFonts w:eastAsiaTheme="minorEastAsia"/>
        </w:rPr>
      </w:pPr>
      <w:r w:rsidRPr="6E62F7B7">
        <w:t>I did not believe it was important</w:t>
      </w:r>
    </w:p>
    <w:p w14:paraId="55099839" w14:textId="56BB2C5D" w:rsidR="34DF0334" w:rsidRDefault="34DF0334" w:rsidP="0DCCC38C">
      <w:pPr>
        <w:pStyle w:val="ListParagraph"/>
        <w:numPr>
          <w:ilvl w:val="1"/>
          <w:numId w:val="2"/>
        </w:numPr>
        <w:rPr>
          <w:rFonts w:eastAsiaTheme="minorEastAsia"/>
        </w:rPr>
      </w:pPr>
      <w:r w:rsidRPr="6E62F7B7">
        <w:t xml:space="preserve">I could not fit in </w:t>
      </w:r>
      <w:r w:rsidR="004A38DE">
        <w:t>new</w:t>
      </w:r>
      <w:r w:rsidRPr="6E62F7B7">
        <w:t xml:space="preserve"> material without removing essential material</w:t>
      </w:r>
    </w:p>
    <w:p w14:paraId="433B11BF" w14:textId="31DE9F67" w:rsidR="34DF0334" w:rsidRDefault="34DF0334" w:rsidP="0DCCC38C">
      <w:pPr>
        <w:pStyle w:val="ListParagraph"/>
        <w:numPr>
          <w:ilvl w:val="1"/>
          <w:numId w:val="2"/>
        </w:numPr>
      </w:pPr>
      <w:r w:rsidRPr="6E62F7B7">
        <w:t>Other: _______</w:t>
      </w:r>
    </w:p>
    <w:p w14:paraId="3F62FACE" w14:textId="35206262" w:rsidR="34DF0334" w:rsidRDefault="34DF0334" w:rsidP="0DCCC38C">
      <w:pPr>
        <w:pStyle w:val="ListParagraph"/>
        <w:numPr>
          <w:ilvl w:val="0"/>
          <w:numId w:val="2"/>
        </w:numPr>
      </w:pPr>
      <w:r w:rsidRPr="6E62F7B7">
        <w:t xml:space="preserve">Are there ways you could have been better supported to incorporate the Social Medicine Theme of the Week into your session? </w:t>
      </w:r>
    </w:p>
    <w:p w14:paraId="7494FE68" w14:textId="7AC7FFCA" w:rsidR="34DF0334" w:rsidRDefault="34DF0334" w:rsidP="0DCCC38C">
      <w:pPr>
        <w:pStyle w:val="ListParagraph"/>
        <w:numPr>
          <w:ilvl w:val="1"/>
          <w:numId w:val="2"/>
        </w:numPr>
      </w:pPr>
      <w:r w:rsidRPr="6E62F7B7">
        <w:t>Free text</w:t>
      </w:r>
    </w:p>
    <w:p w14:paraId="053DAA44" w14:textId="5535FE1B" w:rsidR="34DF0334" w:rsidRDefault="34DF0334" w:rsidP="0DCCC38C">
      <w:pPr>
        <w:pStyle w:val="ListParagraph"/>
        <w:numPr>
          <w:ilvl w:val="0"/>
          <w:numId w:val="2"/>
        </w:numPr>
        <w:rPr>
          <w:rFonts w:eastAsiaTheme="minorEastAsia"/>
        </w:rPr>
      </w:pPr>
      <w:r w:rsidRPr="6E62F7B7">
        <w:t>How helpful did you find the Social Medicine Theme of the Week in synthesizing information regarding Social Determinants of Health into coursework? (Please only choose one of the following)</w:t>
      </w:r>
    </w:p>
    <w:p w14:paraId="4FC46ADA" w14:textId="6D246FF7" w:rsidR="2DAE133B" w:rsidRDefault="2DAE133B" w:rsidP="0DCCC38C">
      <w:pPr>
        <w:pStyle w:val="ListParagraph"/>
        <w:numPr>
          <w:ilvl w:val="1"/>
          <w:numId w:val="2"/>
        </w:numPr>
      </w:pPr>
      <w:r w:rsidRPr="6E62F7B7">
        <w:t>Not helpful at all</w:t>
      </w:r>
    </w:p>
    <w:p w14:paraId="4F0A6E8F" w14:textId="61FB045C" w:rsidR="2DAE133B" w:rsidRDefault="2DAE133B" w:rsidP="0DCCC38C">
      <w:pPr>
        <w:pStyle w:val="ListParagraph"/>
        <w:numPr>
          <w:ilvl w:val="1"/>
          <w:numId w:val="2"/>
        </w:numPr>
      </w:pPr>
      <w:r w:rsidRPr="6E62F7B7">
        <w:t>A little helpful</w:t>
      </w:r>
    </w:p>
    <w:p w14:paraId="1623568B" w14:textId="399464F5" w:rsidR="2DAE133B" w:rsidRDefault="2DAE133B" w:rsidP="0DCCC38C">
      <w:pPr>
        <w:pStyle w:val="ListParagraph"/>
        <w:numPr>
          <w:ilvl w:val="1"/>
          <w:numId w:val="2"/>
        </w:numPr>
      </w:pPr>
      <w:r w:rsidRPr="6E62F7B7">
        <w:t>Very helpful</w:t>
      </w:r>
    </w:p>
    <w:p w14:paraId="551F8B73" w14:textId="36284F76" w:rsidR="2DAE133B" w:rsidRDefault="2DAE133B" w:rsidP="0DCCC38C">
      <w:pPr>
        <w:pStyle w:val="ListParagraph"/>
        <w:numPr>
          <w:ilvl w:val="0"/>
          <w:numId w:val="2"/>
        </w:numPr>
      </w:pPr>
      <w:r w:rsidRPr="6E62F7B7">
        <w:t>How did you incorporate teaching about Social Determinants of Health content into your session(s)? (Please choose all that apply)</w:t>
      </w:r>
    </w:p>
    <w:p w14:paraId="4EE1AD14" w14:textId="31D5A287" w:rsidR="2DAE133B" w:rsidRDefault="2DAE133B" w:rsidP="0DCCC38C">
      <w:pPr>
        <w:pStyle w:val="ListParagraph"/>
        <w:numPr>
          <w:ilvl w:val="1"/>
          <w:numId w:val="2"/>
        </w:numPr>
        <w:rPr>
          <w:rFonts w:eastAsiaTheme="minorEastAsia"/>
        </w:rPr>
      </w:pPr>
      <w:r w:rsidRPr="6E62F7B7">
        <w:t>New slides or pre-reading</w:t>
      </w:r>
    </w:p>
    <w:p w14:paraId="148AA82C" w14:textId="2929D56A" w:rsidR="2DAE133B" w:rsidRDefault="2DAE133B" w:rsidP="0DCCC38C">
      <w:pPr>
        <w:pStyle w:val="ListParagraph"/>
        <w:numPr>
          <w:ilvl w:val="1"/>
          <w:numId w:val="2"/>
        </w:numPr>
        <w:rPr>
          <w:rFonts w:eastAsiaTheme="minorEastAsia"/>
        </w:rPr>
      </w:pPr>
      <w:r w:rsidRPr="6E62F7B7">
        <w:t>Built on existing slide or pre-reading</w:t>
      </w:r>
    </w:p>
    <w:p w14:paraId="498C0728" w14:textId="15123B3F" w:rsidR="2DAE133B" w:rsidRDefault="2DAE133B" w:rsidP="0DCCC38C">
      <w:pPr>
        <w:pStyle w:val="ListParagraph"/>
        <w:numPr>
          <w:ilvl w:val="1"/>
          <w:numId w:val="2"/>
        </w:numPr>
        <w:rPr>
          <w:rFonts w:eastAsiaTheme="minorEastAsia"/>
        </w:rPr>
      </w:pPr>
      <w:r w:rsidRPr="6E62F7B7">
        <w:t>Mentioned content in class but did not create new material</w:t>
      </w:r>
    </w:p>
    <w:p w14:paraId="365885A6" w14:textId="25E91B05" w:rsidR="2DAE133B" w:rsidRDefault="2DAE133B" w:rsidP="0DCCC38C">
      <w:pPr>
        <w:pStyle w:val="ListParagraph"/>
        <w:numPr>
          <w:ilvl w:val="1"/>
          <w:numId w:val="2"/>
        </w:numPr>
        <w:rPr>
          <w:rFonts w:eastAsiaTheme="minorEastAsia"/>
        </w:rPr>
      </w:pPr>
      <w:r w:rsidRPr="6E62F7B7">
        <w:t>Revised case presentations</w:t>
      </w:r>
    </w:p>
    <w:p w14:paraId="750F69B9" w14:textId="28DB8277" w:rsidR="2DAE133B" w:rsidRDefault="2DAE133B" w:rsidP="0DCCC38C">
      <w:pPr>
        <w:pStyle w:val="ListParagraph"/>
        <w:numPr>
          <w:ilvl w:val="1"/>
          <w:numId w:val="2"/>
        </w:numPr>
        <w:rPr>
          <w:rFonts w:eastAsiaTheme="minorEastAsia"/>
        </w:rPr>
      </w:pPr>
      <w:r w:rsidRPr="6E62F7B7">
        <w:t>Created discussion questions</w:t>
      </w:r>
    </w:p>
    <w:p w14:paraId="60BE9B10" w14:textId="7044D0E9" w:rsidR="2DAE133B" w:rsidRDefault="2DAE133B" w:rsidP="0DCCC38C">
      <w:pPr>
        <w:pStyle w:val="ListParagraph"/>
        <w:numPr>
          <w:ilvl w:val="1"/>
          <w:numId w:val="2"/>
        </w:numPr>
      </w:pPr>
      <w:r w:rsidRPr="6E62F7B7">
        <w:t>Other: _______</w:t>
      </w:r>
    </w:p>
    <w:p w14:paraId="3DF591B3" w14:textId="4F5D37EC" w:rsidR="2DAE133B" w:rsidRDefault="2DAE133B" w:rsidP="0DCCC38C">
      <w:pPr>
        <w:pStyle w:val="ListParagraph"/>
        <w:numPr>
          <w:ilvl w:val="0"/>
          <w:numId w:val="2"/>
        </w:numPr>
        <w:rPr>
          <w:rFonts w:eastAsiaTheme="minorEastAsia"/>
        </w:rPr>
      </w:pPr>
      <w:r w:rsidRPr="6E62F7B7">
        <w:t>How challenging did you find it to incorporate teaching about the Social Determinants of Health into your course? (Please only choose one of the following)</w:t>
      </w:r>
    </w:p>
    <w:p w14:paraId="25018B8E" w14:textId="72AF282A" w:rsidR="2DAE133B" w:rsidRDefault="2DAE133B" w:rsidP="0DCCC38C">
      <w:pPr>
        <w:pStyle w:val="ListParagraph"/>
        <w:numPr>
          <w:ilvl w:val="1"/>
          <w:numId w:val="2"/>
        </w:numPr>
      </w:pPr>
      <w:r w:rsidRPr="6E62F7B7">
        <w:t>Not challenging at all</w:t>
      </w:r>
    </w:p>
    <w:p w14:paraId="46D77925" w14:textId="4845F2E3" w:rsidR="2DAE133B" w:rsidRDefault="2DAE133B" w:rsidP="0DCCC38C">
      <w:pPr>
        <w:pStyle w:val="ListParagraph"/>
        <w:numPr>
          <w:ilvl w:val="1"/>
          <w:numId w:val="2"/>
        </w:numPr>
      </w:pPr>
      <w:r w:rsidRPr="6E62F7B7">
        <w:t>A little challenging</w:t>
      </w:r>
    </w:p>
    <w:p w14:paraId="7B0DC151" w14:textId="4BD91FA0" w:rsidR="2DAE133B" w:rsidRDefault="2DAE133B" w:rsidP="0DCCC38C">
      <w:pPr>
        <w:pStyle w:val="ListParagraph"/>
        <w:numPr>
          <w:ilvl w:val="1"/>
          <w:numId w:val="2"/>
        </w:numPr>
      </w:pPr>
      <w:r w:rsidRPr="6E62F7B7">
        <w:t>Very challenging</w:t>
      </w:r>
    </w:p>
    <w:p w14:paraId="688AF32E" w14:textId="480D76C9" w:rsidR="2DAE133B" w:rsidRDefault="2DAE133B" w:rsidP="0DCCC38C">
      <w:pPr>
        <w:pStyle w:val="ListParagraph"/>
        <w:numPr>
          <w:ilvl w:val="0"/>
          <w:numId w:val="2"/>
        </w:numPr>
        <w:rPr>
          <w:rFonts w:eastAsiaTheme="minorEastAsia"/>
        </w:rPr>
      </w:pPr>
      <w:r w:rsidRPr="6E62F7B7">
        <w:t>How much additional preparation time did it take to integrate the content into your session? (Please choose only one of the following)</w:t>
      </w:r>
    </w:p>
    <w:p w14:paraId="3B183794" w14:textId="5AAC6111" w:rsidR="2DAE133B" w:rsidRDefault="2DAE133B" w:rsidP="0DCCC38C">
      <w:pPr>
        <w:pStyle w:val="ListParagraph"/>
        <w:numPr>
          <w:ilvl w:val="1"/>
          <w:numId w:val="2"/>
        </w:numPr>
      </w:pPr>
      <w:r w:rsidRPr="6E62F7B7">
        <w:t>&lt;30 minutes</w:t>
      </w:r>
    </w:p>
    <w:p w14:paraId="1AB525FC" w14:textId="78233A14" w:rsidR="2DAE133B" w:rsidRDefault="2DAE133B" w:rsidP="0DCCC38C">
      <w:pPr>
        <w:pStyle w:val="ListParagraph"/>
        <w:numPr>
          <w:ilvl w:val="1"/>
          <w:numId w:val="2"/>
        </w:numPr>
      </w:pPr>
      <w:r w:rsidRPr="6E62F7B7">
        <w:t>30-60 minutes</w:t>
      </w:r>
    </w:p>
    <w:p w14:paraId="628BF724" w14:textId="55F5D4AD" w:rsidR="2DAE133B" w:rsidRDefault="2DAE133B" w:rsidP="0DCCC38C">
      <w:pPr>
        <w:pStyle w:val="ListParagraph"/>
        <w:numPr>
          <w:ilvl w:val="1"/>
          <w:numId w:val="2"/>
        </w:numPr>
      </w:pPr>
      <w:r w:rsidRPr="6E62F7B7">
        <w:t>60 minutes+</w:t>
      </w:r>
    </w:p>
    <w:p w14:paraId="6073E52F" w14:textId="1AF967DA" w:rsidR="2DAE133B" w:rsidRDefault="2DAE133B" w:rsidP="0DCCC38C">
      <w:pPr>
        <w:pStyle w:val="ListParagraph"/>
        <w:numPr>
          <w:ilvl w:val="0"/>
          <w:numId w:val="2"/>
        </w:numPr>
      </w:pPr>
      <w:r w:rsidRPr="6E62F7B7">
        <w:t>Were there any challenges that you faced in developing and delivering this content? (Please choose all that apply)</w:t>
      </w:r>
    </w:p>
    <w:p w14:paraId="68663293" w14:textId="0B190012" w:rsidR="2DAE133B" w:rsidRDefault="2DAE133B" w:rsidP="0DCCC38C">
      <w:pPr>
        <w:pStyle w:val="ListParagraph"/>
        <w:numPr>
          <w:ilvl w:val="1"/>
          <w:numId w:val="2"/>
        </w:numPr>
        <w:rPr>
          <w:rFonts w:eastAsiaTheme="minorEastAsia"/>
        </w:rPr>
      </w:pPr>
      <w:r w:rsidRPr="6E62F7B7">
        <w:t>I did not have prior experience with this topic</w:t>
      </w:r>
    </w:p>
    <w:p w14:paraId="00AEC908" w14:textId="3AA7E534" w:rsidR="2DAE133B" w:rsidRDefault="2DAE133B" w:rsidP="0DCCC38C">
      <w:pPr>
        <w:pStyle w:val="ListParagraph"/>
        <w:numPr>
          <w:ilvl w:val="1"/>
          <w:numId w:val="2"/>
        </w:numPr>
        <w:rPr>
          <w:rFonts w:eastAsiaTheme="minorEastAsia"/>
        </w:rPr>
      </w:pPr>
      <w:r w:rsidRPr="6E62F7B7">
        <w:t>I did not feel like I had adequate training in developing or delivering this content</w:t>
      </w:r>
    </w:p>
    <w:p w14:paraId="35299B84" w14:textId="47FA6C5A" w:rsidR="2DAE133B" w:rsidRDefault="2DAE133B" w:rsidP="0DCCC38C">
      <w:pPr>
        <w:pStyle w:val="ListParagraph"/>
        <w:numPr>
          <w:ilvl w:val="1"/>
          <w:numId w:val="2"/>
        </w:numPr>
        <w:rPr>
          <w:rFonts w:eastAsiaTheme="minorEastAsia"/>
        </w:rPr>
      </w:pPr>
      <w:r w:rsidRPr="6E62F7B7">
        <w:lastRenderedPageBreak/>
        <w:t>I did not know where to find credible sources</w:t>
      </w:r>
    </w:p>
    <w:p w14:paraId="61593684" w14:textId="7B771809" w:rsidR="2DAE133B" w:rsidRDefault="2DAE133B" w:rsidP="0DCCC38C">
      <w:pPr>
        <w:pStyle w:val="ListParagraph"/>
        <w:numPr>
          <w:ilvl w:val="1"/>
          <w:numId w:val="2"/>
        </w:numPr>
        <w:rPr>
          <w:rFonts w:eastAsiaTheme="minorEastAsia"/>
        </w:rPr>
      </w:pPr>
      <w:r w:rsidRPr="6E62F7B7">
        <w:t>I was unable to answer students’ questions</w:t>
      </w:r>
    </w:p>
    <w:p w14:paraId="63C81C66" w14:textId="09CC9B03" w:rsidR="2DAE133B" w:rsidRDefault="2DAE133B" w:rsidP="0DCCC38C">
      <w:pPr>
        <w:pStyle w:val="ListParagraph"/>
        <w:numPr>
          <w:ilvl w:val="1"/>
          <w:numId w:val="2"/>
        </w:numPr>
        <w:rPr>
          <w:rFonts w:eastAsiaTheme="minorEastAsia"/>
        </w:rPr>
      </w:pPr>
      <w:r w:rsidRPr="6E62F7B7">
        <w:t>I did not know how to make the material fit into the academic learning objectives</w:t>
      </w:r>
    </w:p>
    <w:p w14:paraId="435A5F04" w14:textId="494F55CF" w:rsidR="2DAE133B" w:rsidRDefault="2DAE133B" w:rsidP="0DCCC38C">
      <w:pPr>
        <w:pStyle w:val="ListParagraph"/>
        <w:numPr>
          <w:ilvl w:val="1"/>
          <w:numId w:val="2"/>
        </w:numPr>
        <w:rPr>
          <w:rFonts w:eastAsiaTheme="minorEastAsia"/>
        </w:rPr>
      </w:pPr>
      <w:r w:rsidRPr="6E62F7B7">
        <w:t>I was worried about saying something offensive</w:t>
      </w:r>
    </w:p>
    <w:p w14:paraId="65594C2C" w14:textId="197DA371" w:rsidR="2DAE133B" w:rsidRDefault="2DAE133B" w:rsidP="0DCCC38C">
      <w:pPr>
        <w:pStyle w:val="ListParagraph"/>
        <w:numPr>
          <w:ilvl w:val="1"/>
          <w:numId w:val="2"/>
        </w:numPr>
        <w:rPr>
          <w:rFonts w:eastAsiaTheme="minorEastAsia"/>
        </w:rPr>
      </w:pPr>
      <w:r w:rsidRPr="6E62F7B7">
        <w:t>I did not know how to mediate conflict surrounding this topic</w:t>
      </w:r>
    </w:p>
    <w:p w14:paraId="477E5E1F" w14:textId="4FF74304" w:rsidR="2DAE133B" w:rsidRDefault="2DAE133B" w:rsidP="0DCCC38C">
      <w:pPr>
        <w:pStyle w:val="ListParagraph"/>
        <w:numPr>
          <w:ilvl w:val="1"/>
          <w:numId w:val="2"/>
        </w:numPr>
        <w:rPr>
          <w:rFonts w:eastAsiaTheme="minorEastAsia"/>
        </w:rPr>
      </w:pPr>
      <w:r w:rsidRPr="6E62F7B7">
        <w:t>I did not experience any challenges</w:t>
      </w:r>
    </w:p>
    <w:p w14:paraId="0E37CE15" w14:textId="7C0685E4" w:rsidR="2DAE133B" w:rsidRDefault="2DAE133B" w:rsidP="0DCCC38C">
      <w:pPr>
        <w:pStyle w:val="ListParagraph"/>
        <w:numPr>
          <w:ilvl w:val="1"/>
          <w:numId w:val="2"/>
        </w:numPr>
      </w:pPr>
      <w:r w:rsidRPr="6E62F7B7">
        <w:t>Other: ___</w:t>
      </w:r>
    </w:p>
    <w:p w14:paraId="0AE30F42" w14:textId="095BFEED" w:rsidR="2DAE133B" w:rsidRDefault="2DAE133B" w:rsidP="0DCCC38C">
      <w:pPr>
        <w:pStyle w:val="ListParagraph"/>
        <w:numPr>
          <w:ilvl w:val="0"/>
          <w:numId w:val="2"/>
        </w:numPr>
      </w:pPr>
      <w:r w:rsidRPr="6E62F7B7">
        <w:t>Were there any advantages in developing and delivering this content? (Please choose all that apply)</w:t>
      </w:r>
    </w:p>
    <w:p w14:paraId="5CE7C64C" w14:textId="09D06FA2" w:rsidR="2DAE133B" w:rsidRDefault="003F4913" w:rsidP="0DCCC38C">
      <w:pPr>
        <w:pStyle w:val="ListParagraph"/>
        <w:numPr>
          <w:ilvl w:val="1"/>
          <w:numId w:val="2"/>
        </w:numPr>
        <w:rPr>
          <w:rFonts w:eastAsiaTheme="minorEastAsia"/>
        </w:rPr>
      </w:pPr>
      <w:r>
        <w:t>Students</w:t>
      </w:r>
      <w:r w:rsidR="2DAE133B" w:rsidRPr="6E62F7B7">
        <w:t xml:space="preserve"> were more engaged </w:t>
      </w:r>
      <w:r>
        <w:t>with</w:t>
      </w:r>
      <w:r w:rsidR="2DAE133B" w:rsidRPr="6E62F7B7">
        <w:t xml:space="preserve"> the material</w:t>
      </w:r>
    </w:p>
    <w:p w14:paraId="7E71E92B" w14:textId="6927257C" w:rsidR="2DAE133B" w:rsidRDefault="2DAE133B" w:rsidP="0DCCC38C">
      <w:pPr>
        <w:pStyle w:val="ListParagraph"/>
        <w:numPr>
          <w:ilvl w:val="1"/>
          <w:numId w:val="2"/>
        </w:numPr>
        <w:rPr>
          <w:rFonts w:eastAsiaTheme="minorEastAsia"/>
        </w:rPr>
      </w:pPr>
      <w:r w:rsidRPr="6E62F7B7">
        <w:t>I feel it made the material easier to remember and understand</w:t>
      </w:r>
    </w:p>
    <w:p w14:paraId="7F185EE8" w14:textId="4DBA5974" w:rsidR="2DAE133B" w:rsidRDefault="2DAE133B" w:rsidP="0DCCC38C">
      <w:pPr>
        <w:pStyle w:val="ListParagraph"/>
        <w:numPr>
          <w:ilvl w:val="1"/>
          <w:numId w:val="2"/>
        </w:numPr>
        <w:rPr>
          <w:rFonts w:eastAsiaTheme="minorEastAsia"/>
        </w:rPr>
      </w:pPr>
      <w:r w:rsidRPr="6E62F7B7">
        <w:t>I learned something new in developing this content</w:t>
      </w:r>
    </w:p>
    <w:p w14:paraId="7FE253DF" w14:textId="603EF10F" w:rsidR="2DAE133B" w:rsidRDefault="2DAE133B" w:rsidP="0DCCC38C">
      <w:pPr>
        <w:pStyle w:val="ListParagraph"/>
        <w:numPr>
          <w:ilvl w:val="1"/>
          <w:numId w:val="2"/>
        </w:numPr>
        <w:rPr>
          <w:rFonts w:eastAsiaTheme="minorEastAsia"/>
        </w:rPr>
      </w:pPr>
      <w:r w:rsidRPr="6E62F7B7">
        <w:t>It was personally fulfilling to develop the material</w:t>
      </w:r>
    </w:p>
    <w:p w14:paraId="33461D15" w14:textId="289C991D" w:rsidR="2DAE133B" w:rsidRDefault="2DAE133B" w:rsidP="0DCCC38C">
      <w:pPr>
        <w:pStyle w:val="ListParagraph"/>
        <w:numPr>
          <w:ilvl w:val="1"/>
          <w:numId w:val="2"/>
        </w:numPr>
        <w:rPr>
          <w:rFonts w:eastAsiaTheme="minorEastAsia"/>
        </w:rPr>
      </w:pPr>
      <w:r w:rsidRPr="6E62F7B7">
        <w:t>I did not experience any positives</w:t>
      </w:r>
    </w:p>
    <w:p w14:paraId="0CC38C71" w14:textId="6940916B" w:rsidR="2DAE133B" w:rsidRDefault="2DAE133B" w:rsidP="0DCCC38C">
      <w:pPr>
        <w:pStyle w:val="ListParagraph"/>
        <w:numPr>
          <w:ilvl w:val="1"/>
          <w:numId w:val="2"/>
        </w:numPr>
      </w:pPr>
      <w:r w:rsidRPr="6E62F7B7">
        <w:t>Other: _____</w:t>
      </w:r>
    </w:p>
    <w:p w14:paraId="20362ABA" w14:textId="6155F7DC" w:rsidR="2DAE133B" w:rsidRDefault="2DAE133B" w:rsidP="0DCCC38C">
      <w:pPr>
        <w:pStyle w:val="ListParagraph"/>
        <w:numPr>
          <w:ilvl w:val="0"/>
          <w:numId w:val="2"/>
        </w:numPr>
      </w:pPr>
      <w:r w:rsidRPr="6E62F7B7">
        <w:t>Please describe additional resources or supports that would have helped you better integrate the Social Determinants of Health into your teaching sessions.</w:t>
      </w:r>
    </w:p>
    <w:p w14:paraId="44DA45E0" w14:textId="16BACD28" w:rsidR="2DAE133B" w:rsidRDefault="2DAE133B" w:rsidP="0DCCC38C">
      <w:pPr>
        <w:pStyle w:val="ListParagraph"/>
        <w:numPr>
          <w:ilvl w:val="1"/>
          <w:numId w:val="2"/>
        </w:numPr>
      </w:pPr>
      <w:r w:rsidRPr="6E62F7B7">
        <w:t>Free text</w:t>
      </w:r>
    </w:p>
    <w:p w14:paraId="06E429D3" w14:textId="2A9166F3" w:rsidR="0DCCC38C" w:rsidRDefault="1B3EA3D5" w:rsidP="0DCCC38C">
      <w:pPr>
        <w:pStyle w:val="ListParagraph"/>
        <w:numPr>
          <w:ilvl w:val="0"/>
          <w:numId w:val="2"/>
        </w:numPr>
      </w:pPr>
      <w:r w:rsidRPr="6E62F7B7">
        <w:t xml:space="preserve">Would you be interested in getting contacted by a Social Justice Coalition representative to integrate Social Determinants of Health or the Social Medicine Theme of the Week into </w:t>
      </w:r>
      <w:r w:rsidR="005D0331">
        <w:t xml:space="preserve">future </w:t>
      </w:r>
      <w:r w:rsidRPr="6E62F7B7">
        <w:t xml:space="preserve"> tea</w:t>
      </w:r>
      <w:r w:rsidR="63C39733" w:rsidRPr="6E62F7B7">
        <w:t>ching sessions?</w:t>
      </w:r>
    </w:p>
    <w:p w14:paraId="5E0CBF5C" w14:textId="0230CF2B" w:rsidR="63C39733" w:rsidRDefault="63C39733" w:rsidP="0A5637A2">
      <w:pPr>
        <w:pStyle w:val="ListParagraph"/>
        <w:numPr>
          <w:ilvl w:val="1"/>
          <w:numId w:val="2"/>
        </w:numPr>
      </w:pPr>
      <w:r w:rsidRPr="6E62F7B7">
        <w:t>Yes</w:t>
      </w:r>
    </w:p>
    <w:p w14:paraId="5526C28E" w14:textId="5D23327A" w:rsidR="63C39733" w:rsidRDefault="63C39733" w:rsidP="0A5637A2">
      <w:pPr>
        <w:pStyle w:val="ListParagraph"/>
        <w:numPr>
          <w:ilvl w:val="1"/>
          <w:numId w:val="2"/>
        </w:numPr>
      </w:pPr>
      <w:r w:rsidRPr="6E62F7B7">
        <w:t>No</w:t>
      </w:r>
    </w:p>
    <w:sectPr w:rsidR="63C397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C57A4"/>
    <w:multiLevelType w:val="hybridMultilevel"/>
    <w:tmpl w:val="11625016"/>
    <w:lvl w:ilvl="0" w:tplc="D64232EC">
      <w:start w:val="1"/>
      <w:numFmt w:val="decimal"/>
      <w:lvlText w:val="%1."/>
      <w:lvlJc w:val="left"/>
      <w:pPr>
        <w:ind w:left="720" w:hanging="360"/>
      </w:pPr>
    </w:lvl>
    <w:lvl w:ilvl="1" w:tplc="14EAC700">
      <w:start w:val="1"/>
      <w:numFmt w:val="lowerLetter"/>
      <w:lvlText w:val="%2."/>
      <w:lvlJc w:val="left"/>
      <w:pPr>
        <w:ind w:left="1440" w:hanging="360"/>
      </w:pPr>
    </w:lvl>
    <w:lvl w:ilvl="2" w:tplc="C0249B96">
      <w:start w:val="1"/>
      <w:numFmt w:val="lowerRoman"/>
      <w:lvlText w:val="%3."/>
      <w:lvlJc w:val="right"/>
      <w:pPr>
        <w:ind w:left="2160" w:hanging="180"/>
      </w:pPr>
    </w:lvl>
    <w:lvl w:ilvl="3" w:tplc="67C0B696">
      <w:start w:val="1"/>
      <w:numFmt w:val="decimal"/>
      <w:lvlText w:val="%4."/>
      <w:lvlJc w:val="left"/>
      <w:pPr>
        <w:ind w:left="2880" w:hanging="360"/>
      </w:pPr>
    </w:lvl>
    <w:lvl w:ilvl="4" w:tplc="0FC6693C">
      <w:start w:val="1"/>
      <w:numFmt w:val="lowerLetter"/>
      <w:lvlText w:val="%5."/>
      <w:lvlJc w:val="left"/>
      <w:pPr>
        <w:ind w:left="3600" w:hanging="360"/>
      </w:pPr>
    </w:lvl>
    <w:lvl w:ilvl="5" w:tplc="A0321DEA">
      <w:start w:val="1"/>
      <w:numFmt w:val="lowerRoman"/>
      <w:lvlText w:val="%6."/>
      <w:lvlJc w:val="right"/>
      <w:pPr>
        <w:ind w:left="4320" w:hanging="180"/>
      </w:pPr>
    </w:lvl>
    <w:lvl w:ilvl="6" w:tplc="1E924B00">
      <w:start w:val="1"/>
      <w:numFmt w:val="decimal"/>
      <w:lvlText w:val="%7."/>
      <w:lvlJc w:val="left"/>
      <w:pPr>
        <w:ind w:left="5040" w:hanging="360"/>
      </w:pPr>
    </w:lvl>
    <w:lvl w:ilvl="7" w:tplc="BD3C5752">
      <w:start w:val="1"/>
      <w:numFmt w:val="lowerLetter"/>
      <w:lvlText w:val="%8."/>
      <w:lvlJc w:val="left"/>
      <w:pPr>
        <w:ind w:left="5760" w:hanging="360"/>
      </w:pPr>
    </w:lvl>
    <w:lvl w:ilvl="8" w:tplc="53FA027E">
      <w:start w:val="1"/>
      <w:numFmt w:val="lowerRoman"/>
      <w:lvlText w:val="%9."/>
      <w:lvlJc w:val="right"/>
      <w:pPr>
        <w:ind w:left="6480" w:hanging="180"/>
      </w:pPr>
    </w:lvl>
  </w:abstractNum>
  <w:abstractNum w:abstractNumId="1" w15:restartNumberingAfterBreak="0">
    <w:nsid w:val="7ADD45C3"/>
    <w:multiLevelType w:val="hybridMultilevel"/>
    <w:tmpl w:val="0E30A65C"/>
    <w:lvl w:ilvl="0" w:tplc="90FE015C">
      <w:start w:val="1"/>
      <w:numFmt w:val="decimal"/>
      <w:lvlText w:val="%1."/>
      <w:lvlJc w:val="left"/>
      <w:pPr>
        <w:ind w:left="720" w:hanging="360"/>
      </w:pPr>
    </w:lvl>
    <w:lvl w:ilvl="1" w:tplc="7084E838">
      <w:start w:val="1"/>
      <w:numFmt w:val="lowerLetter"/>
      <w:lvlText w:val="%2."/>
      <w:lvlJc w:val="left"/>
      <w:pPr>
        <w:ind w:left="1440" w:hanging="360"/>
      </w:pPr>
    </w:lvl>
    <w:lvl w:ilvl="2" w:tplc="2DCEBEA8">
      <w:start w:val="1"/>
      <w:numFmt w:val="lowerRoman"/>
      <w:lvlText w:val="%3."/>
      <w:lvlJc w:val="right"/>
      <w:pPr>
        <w:ind w:left="2160" w:hanging="180"/>
      </w:pPr>
    </w:lvl>
    <w:lvl w:ilvl="3" w:tplc="B3AE995C">
      <w:start w:val="1"/>
      <w:numFmt w:val="decimal"/>
      <w:lvlText w:val="%4."/>
      <w:lvlJc w:val="left"/>
      <w:pPr>
        <w:ind w:left="2880" w:hanging="360"/>
      </w:pPr>
    </w:lvl>
    <w:lvl w:ilvl="4" w:tplc="EC88B94A">
      <w:start w:val="1"/>
      <w:numFmt w:val="lowerLetter"/>
      <w:lvlText w:val="%5."/>
      <w:lvlJc w:val="left"/>
      <w:pPr>
        <w:ind w:left="3600" w:hanging="360"/>
      </w:pPr>
    </w:lvl>
    <w:lvl w:ilvl="5" w:tplc="EA625A98">
      <w:start w:val="1"/>
      <w:numFmt w:val="lowerRoman"/>
      <w:lvlText w:val="%6."/>
      <w:lvlJc w:val="right"/>
      <w:pPr>
        <w:ind w:left="4320" w:hanging="180"/>
      </w:pPr>
    </w:lvl>
    <w:lvl w:ilvl="6" w:tplc="D9BA748C">
      <w:start w:val="1"/>
      <w:numFmt w:val="decimal"/>
      <w:lvlText w:val="%7."/>
      <w:lvlJc w:val="left"/>
      <w:pPr>
        <w:ind w:left="5040" w:hanging="360"/>
      </w:pPr>
    </w:lvl>
    <w:lvl w:ilvl="7" w:tplc="B95A3D50">
      <w:start w:val="1"/>
      <w:numFmt w:val="lowerLetter"/>
      <w:lvlText w:val="%8."/>
      <w:lvlJc w:val="left"/>
      <w:pPr>
        <w:ind w:left="5760" w:hanging="360"/>
      </w:pPr>
    </w:lvl>
    <w:lvl w:ilvl="8" w:tplc="8DF80280">
      <w:start w:val="1"/>
      <w:numFmt w:val="lowerRoman"/>
      <w:lvlText w:val="%9."/>
      <w:lvlJc w:val="right"/>
      <w:pPr>
        <w:ind w:left="6480" w:hanging="180"/>
      </w:pPr>
    </w:lvl>
  </w:abstractNum>
  <w:num w:numId="1" w16cid:durableId="1182938651">
    <w:abstractNumId w:val="0"/>
  </w:num>
  <w:num w:numId="2" w16cid:durableId="1397432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1CB03D8"/>
    <w:rsid w:val="0031650D"/>
    <w:rsid w:val="003F4913"/>
    <w:rsid w:val="004A38DE"/>
    <w:rsid w:val="00504785"/>
    <w:rsid w:val="005D0331"/>
    <w:rsid w:val="006362D3"/>
    <w:rsid w:val="008E69ED"/>
    <w:rsid w:val="00CB404F"/>
    <w:rsid w:val="00F14E98"/>
    <w:rsid w:val="00F313D0"/>
    <w:rsid w:val="00FB591E"/>
    <w:rsid w:val="040F1C62"/>
    <w:rsid w:val="04C35715"/>
    <w:rsid w:val="0574688B"/>
    <w:rsid w:val="059ED88B"/>
    <w:rsid w:val="090E7961"/>
    <w:rsid w:val="0A5637A2"/>
    <w:rsid w:val="0B0F01E8"/>
    <w:rsid w:val="0CECA4B2"/>
    <w:rsid w:val="0DCCC38C"/>
    <w:rsid w:val="0EA490E4"/>
    <w:rsid w:val="0F15F490"/>
    <w:rsid w:val="125AD919"/>
    <w:rsid w:val="149D1EB1"/>
    <w:rsid w:val="14E27EE7"/>
    <w:rsid w:val="15A894B0"/>
    <w:rsid w:val="164BCEEC"/>
    <w:rsid w:val="16B2EF4F"/>
    <w:rsid w:val="172E4A3C"/>
    <w:rsid w:val="17E9AFB5"/>
    <w:rsid w:val="19488E58"/>
    <w:rsid w:val="1A9C6F36"/>
    <w:rsid w:val="1B3EA3D5"/>
    <w:rsid w:val="1C54187B"/>
    <w:rsid w:val="1E0D716D"/>
    <w:rsid w:val="1F2033C4"/>
    <w:rsid w:val="25F0E2D7"/>
    <w:rsid w:val="2681B32C"/>
    <w:rsid w:val="281F089C"/>
    <w:rsid w:val="28EC4E55"/>
    <w:rsid w:val="2BD17DD8"/>
    <w:rsid w:val="2BE16ACB"/>
    <w:rsid w:val="2C217063"/>
    <w:rsid w:val="2DAE133B"/>
    <w:rsid w:val="31C5EAE2"/>
    <w:rsid w:val="32494C4E"/>
    <w:rsid w:val="34DF0334"/>
    <w:rsid w:val="362C46D4"/>
    <w:rsid w:val="37913891"/>
    <w:rsid w:val="39CC34C4"/>
    <w:rsid w:val="3AF79916"/>
    <w:rsid w:val="3BED008B"/>
    <w:rsid w:val="3D2690DC"/>
    <w:rsid w:val="3D862F50"/>
    <w:rsid w:val="3E4DE605"/>
    <w:rsid w:val="4439E911"/>
    <w:rsid w:val="458AC242"/>
    <w:rsid w:val="45EFCE04"/>
    <w:rsid w:val="48900B99"/>
    <w:rsid w:val="48AE364D"/>
    <w:rsid w:val="49D5E5BA"/>
    <w:rsid w:val="4FD65131"/>
    <w:rsid w:val="502420DE"/>
    <w:rsid w:val="51CB03D8"/>
    <w:rsid w:val="529E9CB7"/>
    <w:rsid w:val="58E70BBA"/>
    <w:rsid w:val="59ABBA0C"/>
    <w:rsid w:val="5D5F5CA4"/>
    <w:rsid w:val="5D88CAAF"/>
    <w:rsid w:val="6342D053"/>
    <w:rsid w:val="63C39733"/>
    <w:rsid w:val="67A52722"/>
    <w:rsid w:val="69777BBB"/>
    <w:rsid w:val="69D9B31A"/>
    <w:rsid w:val="6AFAFBD5"/>
    <w:rsid w:val="6C5A570D"/>
    <w:rsid w:val="6DD20DDA"/>
    <w:rsid w:val="6E62F7B7"/>
    <w:rsid w:val="705EC453"/>
    <w:rsid w:val="718B87B2"/>
    <w:rsid w:val="722427C5"/>
    <w:rsid w:val="7765B717"/>
    <w:rsid w:val="7D8C0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B03D8"/>
  <w15:chartTrackingRefBased/>
  <w15:docId w15:val="{C7301409-506D-42D9-9DA3-A8DF3308B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6839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95DA477F98544E9A43988644D66B89" ma:contentTypeVersion="13" ma:contentTypeDescription="Create a new document." ma:contentTypeScope="" ma:versionID="9a7dac4e918b9b002a89d0fa03a52b8d">
  <xsd:schema xmlns:xsd="http://www.w3.org/2001/XMLSchema" xmlns:xs="http://www.w3.org/2001/XMLSchema" xmlns:p="http://schemas.microsoft.com/office/2006/metadata/properties" xmlns:ns2="02490202-6c2b-4734-9728-05751b47290f" xmlns:ns3="bd77cfd1-4509-4973-b845-a583e13d5a19" targetNamespace="http://schemas.microsoft.com/office/2006/metadata/properties" ma:root="true" ma:fieldsID="4e7a2783b99c6f29df9699003dbb5c94" ns2:_="" ns3:_="">
    <xsd:import namespace="02490202-6c2b-4734-9728-05751b47290f"/>
    <xsd:import namespace="bd77cfd1-4509-4973-b845-a583e13d5a1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490202-6c2b-4734-9728-05751b4729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e956a9f-3358-4078-8c77-79be78c78cd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77cfd1-4509-4973-b845-a583e13d5a1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c8e69af-4257-4ead-ac66-311ac0e65298}" ma:internalName="TaxCatchAll" ma:showField="CatchAllData" ma:web="bd77cfd1-4509-4973-b845-a583e13d5a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d77cfd1-4509-4973-b845-a583e13d5a19" xsi:nil="true"/>
    <lcf76f155ced4ddcb4097134ff3c332f xmlns="02490202-6c2b-4734-9728-05751b47290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8CA977-A786-404D-9439-709A5F9DA6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490202-6c2b-4734-9728-05751b47290f"/>
    <ds:schemaRef ds:uri="bd77cfd1-4509-4973-b845-a583e13d5a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5A17A7-28A0-44C8-BC5E-93EA897B7868}">
  <ds:schemaRefs>
    <ds:schemaRef ds:uri="http://schemas.microsoft.com/office/2006/metadata/properties"/>
    <ds:schemaRef ds:uri="http://schemas.microsoft.com/office/infopath/2007/PartnerControls"/>
    <ds:schemaRef ds:uri="bd77cfd1-4509-4973-b845-a583e13d5a19"/>
    <ds:schemaRef ds:uri="02490202-6c2b-4734-9728-05751b47290f"/>
  </ds:schemaRefs>
</ds:datastoreItem>
</file>

<file path=customXml/itemProps3.xml><?xml version="1.0" encoding="utf-8"?>
<ds:datastoreItem xmlns:ds="http://schemas.openxmlformats.org/officeDocument/2006/customXml" ds:itemID="{51437800-EBD3-42C6-84BA-34D19D3D18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910</Words>
  <Characters>5802</Characters>
  <Application>Microsoft Office Word</Application>
  <DocSecurity>0</DocSecurity>
  <Lines>241</Lines>
  <Paragraphs>145</Paragraphs>
  <ScaleCrop>false</ScaleCrop>
  <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Erik J</dc:creator>
  <cp:keywords/>
  <dc:description/>
  <cp:lastModifiedBy>Lounsbury, Karen M.</cp:lastModifiedBy>
  <cp:revision>10</cp:revision>
  <dcterms:created xsi:type="dcterms:W3CDTF">2021-05-03T20:31:00Z</dcterms:created>
  <dcterms:modified xsi:type="dcterms:W3CDTF">2023-03-04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95DA477F98544E9A43988644D66B89</vt:lpwstr>
  </property>
  <property fmtid="{D5CDD505-2E9C-101B-9397-08002B2CF9AE}" pid="3" name="MediaServiceImageTags">
    <vt:lpwstr/>
  </property>
</Properties>
</file>